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15C33F" w14:textId="1CE8E9A5" w:rsidR="00770528" w:rsidRDefault="006638B0" w:rsidP="006638B0">
      <w:pPr>
        <w:pStyle w:val="Title"/>
        <w:rPr>
          <w:lang w:val="en-AU"/>
        </w:rPr>
      </w:pPr>
      <w:r>
        <w:rPr>
          <w:lang w:val="en-AU"/>
        </w:rPr>
        <w:t>Supplementary Material</w:t>
      </w:r>
      <w:r w:rsidR="0096069E">
        <w:rPr>
          <w:lang w:val="en-AU"/>
        </w:rPr>
        <w:t>: S1 Table</w:t>
      </w:r>
    </w:p>
    <w:p w14:paraId="33B33DFE" w14:textId="7BC5FB65" w:rsidR="006638B0" w:rsidRPr="00EA60AC" w:rsidRDefault="006638B0" w:rsidP="00EA60AC">
      <w:pPr>
        <w:pStyle w:val="Title"/>
        <w:rPr>
          <w:color w:val="000000" w:themeColor="text1"/>
          <w:sz w:val="28"/>
          <w:szCs w:val="28"/>
          <w:lang w:val="en-AU"/>
        </w:rPr>
      </w:pPr>
      <w:r w:rsidRPr="00790E4B">
        <w:rPr>
          <w:color w:val="000000" w:themeColor="text1"/>
          <w:sz w:val="28"/>
          <w:szCs w:val="28"/>
          <w:lang w:val="en-AU"/>
        </w:rPr>
        <w:t xml:space="preserve">Effect of an Antenatal Diet and Lifestyle Intervention and Maternal BMI on Cord Blood DNA Methylation in Infants of Overweight and Obese Women: </w:t>
      </w:r>
      <w:r>
        <w:rPr>
          <w:color w:val="000000" w:themeColor="text1"/>
          <w:sz w:val="28"/>
          <w:szCs w:val="28"/>
          <w:lang w:val="en-AU"/>
        </w:rPr>
        <w:t xml:space="preserve">the </w:t>
      </w:r>
      <w:r w:rsidRPr="00790E4B">
        <w:rPr>
          <w:color w:val="000000" w:themeColor="text1"/>
          <w:sz w:val="28"/>
          <w:szCs w:val="28"/>
          <w:lang w:val="en-AU"/>
        </w:rPr>
        <w:t>LIMIT Randomised Controlled Trial</w:t>
      </w:r>
    </w:p>
    <w:p w14:paraId="38FF6A23" w14:textId="2E5820CE" w:rsidR="00A408B0" w:rsidRPr="00F73C59" w:rsidRDefault="00A408B0" w:rsidP="00A408B0">
      <w:pPr>
        <w:spacing w:line="480" w:lineRule="auto"/>
        <w:rPr>
          <w:lang w:val="en-AU" w:eastAsia="ko-KR"/>
        </w:rPr>
      </w:pPr>
      <w:r w:rsidRPr="009F1A4C">
        <w:rPr>
          <w:b/>
          <w:lang w:val="en-AU" w:eastAsia="ko-KR"/>
        </w:rPr>
        <w:t xml:space="preserve">Table </w:t>
      </w:r>
      <w:r>
        <w:rPr>
          <w:b/>
          <w:lang w:val="en-AU" w:eastAsia="ko-KR"/>
        </w:rPr>
        <w:t xml:space="preserve">1: </w:t>
      </w:r>
      <w:r w:rsidRPr="008C1567">
        <w:rPr>
          <w:b/>
          <w:bCs/>
        </w:rPr>
        <w:t>Genes/loci reported in other studies to be differentially methylated in cord blood in association with maternal BMI/obesity</w:t>
      </w:r>
    </w:p>
    <w:tbl>
      <w:tblPr>
        <w:tblStyle w:val="GridTable1Light-Accent5"/>
        <w:tblW w:w="9123" w:type="dxa"/>
        <w:tblLook w:val="0600" w:firstRow="0" w:lastRow="0" w:firstColumn="0" w:lastColumn="0" w:noHBand="1" w:noVBand="1"/>
      </w:tblPr>
      <w:tblGrid>
        <w:gridCol w:w="3114"/>
        <w:gridCol w:w="4758"/>
        <w:gridCol w:w="1251"/>
      </w:tblGrid>
      <w:tr w:rsidR="00A408B0" w:rsidRPr="006F01AA" w14:paraId="243053FD" w14:textId="77777777" w:rsidTr="004D73F7">
        <w:tc>
          <w:tcPr>
            <w:tcW w:w="3114" w:type="dxa"/>
          </w:tcPr>
          <w:p w14:paraId="39979011" w14:textId="77777777" w:rsidR="00A408B0" w:rsidRPr="006F01AA" w:rsidRDefault="00A408B0" w:rsidP="004D73F7">
            <w:pPr>
              <w:spacing w:line="480" w:lineRule="auto"/>
              <w:rPr>
                <w:sz w:val="20"/>
                <w:szCs w:val="20"/>
                <w:lang w:val="en-AU" w:eastAsia="zh-CN"/>
              </w:rPr>
            </w:pPr>
            <w:r w:rsidRPr="006F01AA">
              <w:rPr>
                <w:sz w:val="20"/>
                <w:szCs w:val="20"/>
                <w:lang w:val="en-AU" w:eastAsia="zh-CN"/>
              </w:rPr>
              <w:t>Gene/locus</w:t>
            </w:r>
          </w:p>
        </w:tc>
        <w:tc>
          <w:tcPr>
            <w:tcW w:w="4758" w:type="dxa"/>
          </w:tcPr>
          <w:p w14:paraId="067E9D5E" w14:textId="77777777" w:rsidR="00A408B0" w:rsidRPr="006F01AA" w:rsidRDefault="00A408B0" w:rsidP="004D73F7">
            <w:pPr>
              <w:spacing w:line="480" w:lineRule="auto"/>
              <w:rPr>
                <w:sz w:val="20"/>
                <w:szCs w:val="20"/>
                <w:lang w:val="en-AU" w:eastAsia="zh-CN"/>
              </w:rPr>
            </w:pPr>
            <w:r w:rsidRPr="006F01AA">
              <w:rPr>
                <w:sz w:val="20"/>
                <w:szCs w:val="20"/>
                <w:lang w:val="en-AU" w:eastAsia="zh-CN"/>
              </w:rPr>
              <w:t>Association</w:t>
            </w:r>
          </w:p>
        </w:tc>
        <w:tc>
          <w:tcPr>
            <w:tcW w:w="1251" w:type="dxa"/>
          </w:tcPr>
          <w:p w14:paraId="4267D3AC" w14:textId="77777777" w:rsidR="00A408B0" w:rsidRPr="006F01AA" w:rsidRDefault="00A408B0" w:rsidP="004D73F7">
            <w:pPr>
              <w:spacing w:line="480" w:lineRule="auto"/>
              <w:rPr>
                <w:sz w:val="20"/>
                <w:szCs w:val="20"/>
                <w:lang w:val="en-AU" w:eastAsia="zh-CN"/>
              </w:rPr>
            </w:pPr>
            <w:r w:rsidRPr="006F01AA">
              <w:rPr>
                <w:sz w:val="20"/>
                <w:szCs w:val="20"/>
                <w:lang w:val="en-AU" w:eastAsia="zh-CN"/>
              </w:rPr>
              <w:t>Reference</w:t>
            </w:r>
          </w:p>
        </w:tc>
      </w:tr>
      <w:tr w:rsidR="00A408B0" w:rsidRPr="006F01AA" w14:paraId="5484DB8F" w14:textId="77777777" w:rsidTr="004D73F7">
        <w:tc>
          <w:tcPr>
            <w:tcW w:w="3114" w:type="dxa"/>
          </w:tcPr>
          <w:p w14:paraId="6D12D6F7" w14:textId="77777777" w:rsidR="00A408B0" w:rsidRPr="006F01AA" w:rsidRDefault="00A408B0" w:rsidP="004D73F7">
            <w:pPr>
              <w:spacing w:line="480" w:lineRule="auto"/>
              <w:rPr>
                <w:sz w:val="20"/>
                <w:szCs w:val="20"/>
                <w:lang w:val="en-AU" w:eastAsia="zh-CN"/>
              </w:rPr>
            </w:pPr>
            <w:r w:rsidRPr="006F01AA">
              <w:rPr>
                <w:i/>
                <w:iCs/>
                <w:sz w:val="20"/>
                <w:szCs w:val="20"/>
                <w:lang w:val="en-AU" w:eastAsia="zh-CN"/>
              </w:rPr>
              <w:t>RXRA</w:t>
            </w:r>
            <w:r w:rsidRPr="006F01AA">
              <w:rPr>
                <w:sz w:val="20"/>
                <w:szCs w:val="20"/>
                <w:lang w:val="en-AU" w:eastAsia="zh-CN"/>
              </w:rPr>
              <w:t xml:space="preserve"> </w:t>
            </w:r>
          </w:p>
        </w:tc>
        <w:tc>
          <w:tcPr>
            <w:tcW w:w="4758" w:type="dxa"/>
          </w:tcPr>
          <w:p w14:paraId="06CDBB91" w14:textId="77777777" w:rsidR="00A408B0" w:rsidRPr="006F01AA" w:rsidRDefault="00A408B0" w:rsidP="004D73F7">
            <w:pPr>
              <w:spacing w:line="480" w:lineRule="auto"/>
              <w:rPr>
                <w:sz w:val="20"/>
                <w:szCs w:val="20"/>
                <w:lang w:val="en-AU" w:eastAsia="zh-CN"/>
              </w:rPr>
            </w:pPr>
            <w:r w:rsidRPr="006F01AA">
              <w:rPr>
                <w:sz w:val="20"/>
                <w:szCs w:val="20"/>
                <w:lang w:val="en-AU" w:eastAsia="zh-CN"/>
              </w:rPr>
              <w:t xml:space="preserve">Higher methylation of 2 CpGs in the promoter associated with greater adiposity; associations also observed between </w:t>
            </w:r>
            <w:r w:rsidRPr="006F01AA">
              <w:rPr>
                <w:i/>
                <w:iCs/>
                <w:sz w:val="20"/>
                <w:szCs w:val="20"/>
                <w:lang w:val="en-AU" w:eastAsia="zh-CN"/>
              </w:rPr>
              <w:t>RXRA</w:t>
            </w:r>
            <w:r w:rsidRPr="006F01AA">
              <w:rPr>
                <w:sz w:val="20"/>
                <w:szCs w:val="20"/>
                <w:lang w:val="en-AU" w:eastAsia="zh-CN"/>
              </w:rPr>
              <w:t xml:space="preserve"> methylation and maternal carbohydrate intake</w:t>
            </w:r>
          </w:p>
        </w:tc>
        <w:tc>
          <w:tcPr>
            <w:tcW w:w="1251" w:type="dxa"/>
          </w:tcPr>
          <w:p w14:paraId="1DA16AA4" w14:textId="77777777" w:rsidR="00A408B0" w:rsidRPr="006F01AA" w:rsidRDefault="00A408B0" w:rsidP="004D73F7">
            <w:pPr>
              <w:spacing w:line="480" w:lineRule="auto"/>
              <w:rPr>
                <w:sz w:val="20"/>
                <w:szCs w:val="20"/>
                <w:lang w:val="en-AU" w:eastAsia="zh-CN"/>
              </w:rPr>
            </w:pPr>
            <w:r w:rsidRPr="006F01AA">
              <w:rPr>
                <w:sz w:val="20"/>
                <w:szCs w:val="20"/>
                <w:lang w:val="en-AU" w:eastAsia="zh-CN"/>
              </w:rPr>
              <w:fldChar w:fldCharType="begin"/>
            </w:r>
            <w:r>
              <w:rPr>
                <w:sz w:val="20"/>
                <w:szCs w:val="20"/>
                <w:lang w:val="en-AU" w:eastAsia="zh-CN"/>
              </w:rPr>
              <w:instrText xml:space="preserve"> ADDIN ZOTERO_ITEM CSL_CITATION {"citationID":"Iq0Hle4k","properties":{"formattedCitation":"[10]","plainCitation":"[10]","noteIndex":0},"citationItems":[{"id":"HJd33Myu/52bd5nV1","uris":["http://zotero.org/users/4659370/items/TTYRWZDH"],"uri":["http://zotero.org/users/4659370/items/TTYRWZDH"],"itemData":{"id":656,"type":"article-journal","abstract":"OBJECTIVE: Fixed genomic variation explains only a small proportion of the risk of adiposity. In animal models, maternal diet alters offspring body composition, accompanied by epigenetic changes in metabolic control genes. Little is known about whether such processes operate in humans.\\n\\nRESEARCH DESIGN AND METHODS: Using Sequenom MassARRAY we measured the methylation status of 68 CpGs 5' from five candidate genes in umbilical cord tissue DNA from healthy neonates. Methylation varied greatly at particular CpGs: for 31 CpGs with median methylation ≥5% and a 5-95% range ≥10%, we related methylation status to maternal pregnancy diet and to child's adiposity at age 9 years. Replication was sought in a second independent cohort.\\n\\nRESULTS: In cohort 1, retinoid X receptor-α (RXRA) chr9:136355885+ and endothelial nitric oxide synthase (eNOS) chr7:150315553+ methylation had independent associations with sex-adjusted childhood fat mass (exponentiated regression coefficient [β] 17% per SD change in methylation [95% CI 4-31], P = 0.009, n = 64, and β = 20% [9-32], P &lt; 0.001, n = 66, respectively) and %fat mass (β = 10% [1-19], P = 0.023, n = 64 and β =12% [4-20], P = 0.002, n = 66, respectively). Regression analyses including sex and neonatal epigenetic marks explained &gt;25% of the variance in childhood adiposity. Higher methylation of RXRA chr9:136355885+, but not of eNOS chr7:150315553+, was associated with lower maternal carbohydrate intake in early pregnancy, previously linked with higher neonatal adiposity in this population. In cohort 2, cord eNOS chr7:150315553+ methylation showed no association with adiposity, but RXRA chr9:136355885+ methylation showed similar associations with fat mass and %fat mass (β = 6% [2-10] and β = 4% [1-7], respectively, both P = 0.002, n = 239).\\n\\nCONCLUSIONS: Our findings suggest a substantial component of metabolic disease risk has a prenatal developmental basis. Perinatal epigenetic analysis may have utility in identifying individual vulnerability to later obesity and metabolic disease.","container-title":"Diabetes","DOI":"10.2337/db10-0979","ISSN":"1939-327X (Electronic)\\n0012-1797 (Linking)","issue":"5","page":"1528-1534","title":"Epigenetic gene promoter methylation at birth is associated with child's later adiposity","volume":"60","author":[{"family":"Godfrey","given":"Keith M."},{"family":"Sheppard","given":"Allan"},{"family":"Gluckman","given":"Peter D."},{"family":"Lillycrop","given":"Karen A."},{"family":"Burdge","given":"Graham C."},{"family":"McLean","given":"Cameron"},{"family":"Rodford","given":"Joanne"},{"family":"Slater-Jefferies","given":"Joanne L."},{"family":"Garratt","given":"Emma"},{"family":"Crozier","given":"Sarah R."},{"family":"Emerald","given":"B. Starling"},{"family":"Gale","given":"Catharine R."},{"family":"Inskip","given":"Hazel M."},{"family":"Cooper","given":"Cyrus"},{"family":"Hanson","given":"Mark A."}],"issued":{"date-parts":[["2011"]]}}}],"schema":"https://github.com/citation-style-language/schema/raw/master/csl-citation.json"} </w:instrText>
            </w:r>
            <w:r w:rsidRPr="006F01AA">
              <w:rPr>
                <w:sz w:val="20"/>
                <w:szCs w:val="20"/>
                <w:lang w:val="en-AU" w:eastAsia="zh-CN"/>
              </w:rPr>
              <w:fldChar w:fldCharType="separate"/>
            </w:r>
            <w:r w:rsidRPr="0069374C">
              <w:rPr>
                <w:rFonts w:ascii="Calibri" w:hAnsi="Calibri" w:cs="Calibri"/>
                <w:sz w:val="20"/>
              </w:rPr>
              <w:t>[10]</w:t>
            </w:r>
            <w:r w:rsidRPr="006F01AA">
              <w:rPr>
                <w:sz w:val="20"/>
                <w:szCs w:val="20"/>
                <w:lang w:val="en-AU" w:eastAsia="zh-CN"/>
              </w:rPr>
              <w:fldChar w:fldCharType="end"/>
            </w:r>
          </w:p>
        </w:tc>
      </w:tr>
      <w:tr w:rsidR="00A408B0" w:rsidRPr="006F01AA" w14:paraId="6B90E144" w14:textId="77777777" w:rsidTr="004D73F7">
        <w:tc>
          <w:tcPr>
            <w:tcW w:w="3114" w:type="dxa"/>
          </w:tcPr>
          <w:p w14:paraId="07E7EFD1" w14:textId="77777777" w:rsidR="00A408B0" w:rsidRPr="006F01AA" w:rsidRDefault="00A408B0" w:rsidP="004D73F7">
            <w:pPr>
              <w:spacing w:line="480" w:lineRule="auto"/>
              <w:rPr>
                <w:i/>
                <w:iCs/>
                <w:sz w:val="20"/>
                <w:szCs w:val="20"/>
                <w:lang w:val="en-AU" w:eastAsia="zh-CN"/>
              </w:rPr>
            </w:pPr>
            <w:r w:rsidRPr="006F01AA">
              <w:rPr>
                <w:i/>
                <w:iCs/>
                <w:sz w:val="20"/>
                <w:szCs w:val="20"/>
                <w:lang w:val="en-AU" w:eastAsia="zh-CN"/>
              </w:rPr>
              <w:t>PPARGC1A</w:t>
            </w:r>
          </w:p>
        </w:tc>
        <w:tc>
          <w:tcPr>
            <w:tcW w:w="4758" w:type="dxa"/>
          </w:tcPr>
          <w:p w14:paraId="67E7E9DC" w14:textId="77777777" w:rsidR="00A408B0" w:rsidRPr="006F01AA" w:rsidRDefault="00A408B0" w:rsidP="004D73F7">
            <w:pPr>
              <w:spacing w:line="480" w:lineRule="auto"/>
              <w:rPr>
                <w:sz w:val="20"/>
                <w:szCs w:val="20"/>
                <w:lang w:val="en-AU" w:eastAsia="zh-CN"/>
              </w:rPr>
            </w:pPr>
            <w:r>
              <w:rPr>
                <w:sz w:val="20"/>
                <w:szCs w:val="20"/>
                <w:lang w:val="en-AU" w:eastAsia="zh-CN"/>
              </w:rPr>
              <w:t>Higher  methylation in promoter region</w:t>
            </w:r>
            <w:r w:rsidRPr="006F01AA">
              <w:rPr>
                <w:sz w:val="20"/>
                <w:szCs w:val="20"/>
                <w:lang w:val="en-AU" w:eastAsia="zh-CN"/>
              </w:rPr>
              <w:t xml:space="preserve"> </w:t>
            </w:r>
            <w:r>
              <w:rPr>
                <w:sz w:val="20"/>
                <w:szCs w:val="20"/>
                <w:lang w:val="en-AU" w:eastAsia="zh-CN"/>
              </w:rPr>
              <w:t>associated with higher maternal pre-pregnancy BMI</w:t>
            </w:r>
          </w:p>
        </w:tc>
        <w:tc>
          <w:tcPr>
            <w:tcW w:w="1251" w:type="dxa"/>
          </w:tcPr>
          <w:p w14:paraId="47037AF5" w14:textId="77777777" w:rsidR="00A408B0" w:rsidRPr="006F01AA" w:rsidRDefault="00A408B0" w:rsidP="004D73F7">
            <w:pPr>
              <w:spacing w:line="480" w:lineRule="auto"/>
              <w:rPr>
                <w:sz w:val="20"/>
                <w:szCs w:val="20"/>
                <w:lang w:val="en-AU" w:eastAsia="zh-CN"/>
              </w:rPr>
            </w:pPr>
            <w:r w:rsidRPr="006F01AA">
              <w:rPr>
                <w:sz w:val="20"/>
                <w:szCs w:val="20"/>
                <w:lang w:val="en-AU" w:eastAsia="zh-CN"/>
              </w:rPr>
              <w:fldChar w:fldCharType="begin"/>
            </w:r>
            <w:r>
              <w:rPr>
                <w:sz w:val="20"/>
                <w:szCs w:val="20"/>
                <w:lang w:val="en-AU" w:eastAsia="zh-CN"/>
              </w:rPr>
              <w:instrText xml:space="preserve"> ADDIN ZOTERO_ITEM CSL_CITATION {"citationID":"WZ3sGv1y","properties":{"formattedCitation":"[19]","plainCitation":"[19]","noteIndex":0},"citationItems":[{"id":"HJd33Myu/22niCZsA","uris":["http://zotero.org/users/4659370/items/VUDFNV6L"],"uri":["http://zotero.org/users/4659370/items/VUDFNV6L"],"itemData":{"id":5951,"type":"article-journal","container-title":"Obesity","DOI":"10.1038/oby.2008.605","ISSN":"19307381","issue":"5","language":"en","page":"1032-1039","source":"DOI.org (Crossref)","title":"Maternal Pregestational BMI Is Associated With Methylation of the &lt;i&gt;PPARGC1A&lt;/i&gt; Promoter in Newborns","volume":"17","author":[{"family":"Gemma","given":"Carolina"},{"family":"Sookoian","given":"Silvia"},{"family":"Alvariñas","given":"Jorge"},{"family":"García","given":"Silvia I."},{"family":"Quintana","given":"Laura"},{"family":"Kanevsky","given":"Diego"},{"family":"González","given":"Claudio D."},{"family":"Pirola","given":"Carlos J."}],"issued":{"date-parts":[["2009",5]]}}}],"schema":"https://github.com/citation-style-language/schema/raw/master/csl-citation.json"} </w:instrText>
            </w:r>
            <w:r w:rsidRPr="006F01AA">
              <w:rPr>
                <w:sz w:val="20"/>
                <w:szCs w:val="20"/>
                <w:lang w:val="en-AU" w:eastAsia="zh-CN"/>
              </w:rPr>
              <w:fldChar w:fldCharType="separate"/>
            </w:r>
            <w:r w:rsidRPr="0069374C">
              <w:rPr>
                <w:rFonts w:ascii="Calibri" w:hAnsi="Calibri" w:cs="Calibri"/>
                <w:sz w:val="20"/>
              </w:rPr>
              <w:t>[19]</w:t>
            </w:r>
            <w:r w:rsidRPr="006F01AA">
              <w:rPr>
                <w:sz w:val="20"/>
                <w:szCs w:val="20"/>
                <w:lang w:val="en-AU" w:eastAsia="zh-CN"/>
              </w:rPr>
              <w:fldChar w:fldCharType="end"/>
            </w:r>
          </w:p>
        </w:tc>
      </w:tr>
      <w:tr w:rsidR="00A408B0" w:rsidRPr="006F01AA" w14:paraId="72CD6A37" w14:textId="77777777" w:rsidTr="004D73F7">
        <w:tc>
          <w:tcPr>
            <w:tcW w:w="3114" w:type="dxa"/>
          </w:tcPr>
          <w:p w14:paraId="301EECDC" w14:textId="77777777" w:rsidR="00A408B0" w:rsidRPr="006F01AA" w:rsidRDefault="00A408B0" w:rsidP="004D73F7">
            <w:pPr>
              <w:spacing w:line="480" w:lineRule="auto"/>
              <w:rPr>
                <w:i/>
                <w:iCs/>
                <w:sz w:val="20"/>
                <w:szCs w:val="20"/>
                <w:lang w:val="en-AU" w:eastAsia="zh-CN"/>
              </w:rPr>
            </w:pPr>
            <w:r w:rsidRPr="006F01AA">
              <w:rPr>
                <w:i/>
                <w:iCs/>
                <w:sz w:val="20"/>
                <w:szCs w:val="20"/>
                <w:lang w:val="en-AU" w:eastAsia="zh-CN"/>
              </w:rPr>
              <w:t>ESM1</w:t>
            </w:r>
          </w:p>
          <w:p w14:paraId="2D7170D7" w14:textId="77777777" w:rsidR="00A408B0" w:rsidRPr="006F01AA" w:rsidRDefault="00A408B0" w:rsidP="004D73F7">
            <w:pPr>
              <w:spacing w:line="480" w:lineRule="auto"/>
              <w:rPr>
                <w:i/>
                <w:iCs/>
                <w:sz w:val="20"/>
                <w:szCs w:val="20"/>
                <w:lang w:val="en-AU" w:eastAsia="zh-CN"/>
              </w:rPr>
            </w:pPr>
            <w:r w:rsidRPr="006F01AA">
              <w:rPr>
                <w:i/>
                <w:iCs/>
                <w:sz w:val="20"/>
                <w:szCs w:val="20"/>
                <w:lang w:val="en-AU" w:eastAsia="zh-CN"/>
              </w:rPr>
              <w:t>MS4A3</w:t>
            </w:r>
          </w:p>
        </w:tc>
        <w:tc>
          <w:tcPr>
            <w:tcW w:w="4758" w:type="dxa"/>
          </w:tcPr>
          <w:p w14:paraId="7402B56E" w14:textId="77777777" w:rsidR="00A408B0" w:rsidRPr="006F01AA" w:rsidRDefault="00A408B0" w:rsidP="004D73F7">
            <w:pPr>
              <w:spacing w:line="480" w:lineRule="auto"/>
              <w:rPr>
                <w:sz w:val="20"/>
                <w:szCs w:val="20"/>
                <w:lang w:val="en-AU" w:eastAsia="zh-CN"/>
              </w:rPr>
            </w:pPr>
            <w:r>
              <w:rPr>
                <w:sz w:val="20"/>
                <w:szCs w:val="20"/>
                <w:lang w:val="en-AU" w:eastAsia="zh-CN"/>
              </w:rPr>
              <w:t>H</w:t>
            </w:r>
            <w:r w:rsidRPr="006F01AA">
              <w:rPr>
                <w:sz w:val="20"/>
                <w:szCs w:val="20"/>
                <w:lang w:val="en-AU" w:eastAsia="zh-CN"/>
              </w:rPr>
              <w:t xml:space="preserve">ypomethylation with increasing BMI </w:t>
            </w:r>
          </w:p>
        </w:tc>
        <w:tc>
          <w:tcPr>
            <w:tcW w:w="1251" w:type="dxa"/>
          </w:tcPr>
          <w:p w14:paraId="26F7282F" w14:textId="77777777" w:rsidR="00A408B0" w:rsidRPr="006F01AA" w:rsidRDefault="00A408B0" w:rsidP="004D73F7">
            <w:pPr>
              <w:spacing w:line="480" w:lineRule="auto"/>
              <w:rPr>
                <w:sz w:val="20"/>
                <w:szCs w:val="20"/>
                <w:lang w:val="en-AU" w:eastAsia="zh-CN"/>
              </w:rPr>
            </w:pPr>
            <w:r w:rsidRPr="006F01AA">
              <w:rPr>
                <w:sz w:val="20"/>
                <w:szCs w:val="20"/>
                <w:lang w:val="en-AU" w:eastAsia="zh-CN"/>
              </w:rPr>
              <w:fldChar w:fldCharType="begin"/>
            </w:r>
            <w:r>
              <w:rPr>
                <w:sz w:val="20"/>
                <w:szCs w:val="20"/>
                <w:lang w:val="en-AU" w:eastAsia="zh-CN"/>
              </w:rPr>
              <w:instrText xml:space="preserve"> ADDIN ZOTERO_ITEM CSL_CITATION {"citationID":"yOl7BpJT","properties":{"formattedCitation":"[16]","plainCitation":"[16]","noteIndex":0},"citationItems":[{"id":"HJd33Myu/EKUm9Bx0","uris":["http://zotero.org/users/4659370/items/9BE769SS"],"uri":["http://zotero.org/users/4659370/items/9BE769SS"],"itemData":{"id":7127,"type":"article-journal","container-title":"JCI Insight","DOI":"10.1172/jci.insight.122572","ISSN":"2379-3708","issue":"17","language":"en","page":"e122572","source":"DOI.org (Crossref)","title":"Gestational diabetes and maternal obesity are associated with epigenome-wide methylation changes in children","volume":"3","author":[{"family":"Hjort","given":"Line"},{"family":"Martino","given":"David"},{"family":"Grunnet","given":"Louise Groth"},{"family":"Naeem","given":"Haroon"},{"family":"Maksimovic","given":"Jovana"},{"family":"Olsson","given":"Anders Henrik"},{"family":"Zhang","given":"Cuilin"},{"family":"Ling","given":"Charlotte"},{"family":"Olsen","given":"Sjurdur Frodi"},{"family":"Saffery","given":"Richard"},{"family":"Vaag","given":"Allan Arthur"}],"issued":{"date-parts":[["2018",9,6]]}}}],"schema":"https://github.com/citation-style-language/schema/raw/master/csl-citation.json"} </w:instrText>
            </w:r>
            <w:r w:rsidRPr="006F01AA">
              <w:rPr>
                <w:sz w:val="20"/>
                <w:szCs w:val="20"/>
                <w:lang w:val="en-AU" w:eastAsia="zh-CN"/>
              </w:rPr>
              <w:fldChar w:fldCharType="separate"/>
            </w:r>
            <w:r w:rsidRPr="0069374C">
              <w:rPr>
                <w:rFonts w:ascii="Calibri" w:hAnsi="Calibri" w:cs="Calibri"/>
                <w:sz w:val="20"/>
              </w:rPr>
              <w:t>[16]</w:t>
            </w:r>
            <w:r w:rsidRPr="006F01AA">
              <w:rPr>
                <w:sz w:val="20"/>
                <w:szCs w:val="20"/>
                <w:lang w:val="en-AU" w:eastAsia="zh-CN"/>
              </w:rPr>
              <w:fldChar w:fldCharType="end"/>
            </w:r>
          </w:p>
        </w:tc>
      </w:tr>
      <w:tr w:rsidR="00A408B0" w:rsidRPr="006F01AA" w14:paraId="370948A7" w14:textId="77777777" w:rsidTr="004D73F7">
        <w:tc>
          <w:tcPr>
            <w:tcW w:w="3114" w:type="dxa"/>
          </w:tcPr>
          <w:p w14:paraId="4D70A356" w14:textId="77777777" w:rsidR="00A408B0" w:rsidRPr="006F01AA" w:rsidRDefault="00A408B0" w:rsidP="004D73F7">
            <w:pPr>
              <w:spacing w:line="480" w:lineRule="auto"/>
              <w:rPr>
                <w:sz w:val="20"/>
                <w:szCs w:val="20"/>
                <w:lang w:val="en-AU" w:eastAsia="zh-CN"/>
              </w:rPr>
            </w:pPr>
            <w:r w:rsidRPr="006F01AA">
              <w:rPr>
                <w:sz w:val="20"/>
                <w:szCs w:val="20"/>
                <w:lang w:val="en-AU" w:eastAsia="zh-CN"/>
              </w:rPr>
              <w:t>cg09243648</w:t>
            </w:r>
          </w:p>
          <w:p w14:paraId="7536EEAF" w14:textId="77777777" w:rsidR="00A408B0" w:rsidRPr="006F01AA" w:rsidRDefault="00A408B0" w:rsidP="004D73F7">
            <w:pPr>
              <w:spacing w:line="480" w:lineRule="auto"/>
              <w:rPr>
                <w:i/>
                <w:iCs/>
                <w:sz w:val="20"/>
                <w:szCs w:val="20"/>
                <w:lang w:val="en-AU" w:eastAsia="zh-CN"/>
              </w:rPr>
            </w:pPr>
            <w:r w:rsidRPr="006F01AA">
              <w:rPr>
                <w:sz w:val="20"/>
                <w:szCs w:val="20"/>
                <w:lang w:val="en-AU" w:eastAsia="zh-CN"/>
              </w:rPr>
              <w:t>cg13403462 (</w:t>
            </w:r>
            <w:r w:rsidRPr="006F01AA">
              <w:rPr>
                <w:i/>
                <w:iCs/>
                <w:sz w:val="20"/>
                <w:szCs w:val="20"/>
                <w:lang w:val="en-AU" w:eastAsia="zh-CN"/>
              </w:rPr>
              <w:t>ACTL10; NECAB3)</w:t>
            </w:r>
          </w:p>
          <w:p w14:paraId="576FA49C" w14:textId="77777777" w:rsidR="00A408B0" w:rsidRPr="006F01AA" w:rsidRDefault="00A408B0" w:rsidP="004D73F7">
            <w:pPr>
              <w:spacing w:line="480" w:lineRule="auto"/>
              <w:rPr>
                <w:i/>
                <w:iCs/>
                <w:sz w:val="20"/>
                <w:szCs w:val="20"/>
                <w:lang w:val="en-AU" w:eastAsia="zh-CN"/>
              </w:rPr>
            </w:pPr>
            <w:r w:rsidRPr="006F01AA">
              <w:rPr>
                <w:sz w:val="20"/>
                <w:szCs w:val="20"/>
                <w:lang w:val="en-AU" w:eastAsia="zh-CN"/>
              </w:rPr>
              <w:t xml:space="preserve">cg20594982 </w:t>
            </w:r>
            <w:r w:rsidRPr="006F01AA">
              <w:rPr>
                <w:i/>
                <w:iCs/>
                <w:sz w:val="20"/>
                <w:szCs w:val="20"/>
                <w:lang w:val="en-AU" w:eastAsia="zh-CN"/>
              </w:rPr>
              <w:t>(AGRN)</w:t>
            </w:r>
          </w:p>
          <w:p w14:paraId="710AEA62" w14:textId="77777777" w:rsidR="00A408B0" w:rsidRPr="006F01AA" w:rsidRDefault="00A408B0" w:rsidP="004D73F7">
            <w:pPr>
              <w:spacing w:line="480" w:lineRule="auto"/>
              <w:rPr>
                <w:sz w:val="20"/>
                <w:szCs w:val="20"/>
                <w:lang w:val="en-AU" w:eastAsia="zh-CN"/>
              </w:rPr>
            </w:pPr>
            <w:r w:rsidRPr="006F01AA">
              <w:rPr>
                <w:sz w:val="20"/>
                <w:szCs w:val="20"/>
                <w:lang w:val="en-AU" w:eastAsia="zh-CN"/>
              </w:rPr>
              <w:t xml:space="preserve">cg18144647 </w:t>
            </w:r>
          </w:p>
          <w:p w14:paraId="4ACE9927" w14:textId="77777777" w:rsidR="00A408B0" w:rsidRPr="006F01AA" w:rsidRDefault="00A408B0" w:rsidP="004D73F7">
            <w:pPr>
              <w:spacing w:line="480" w:lineRule="auto"/>
              <w:rPr>
                <w:i/>
                <w:iCs/>
                <w:sz w:val="20"/>
                <w:szCs w:val="20"/>
                <w:lang w:val="en-AU" w:eastAsia="zh-CN"/>
              </w:rPr>
            </w:pPr>
            <w:r w:rsidRPr="006F01AA">
              <w:rPr>
                <w:sz w:val="20"/>
                <w:szCs w:val="20"/>
                <w:lang w:val="en-AU" w:eastAsia="zh-CN"/>
              </w:rPr>
              <w:t xml:space="preserve">cg14528056 </w:t>
            </w:r>
            <w:r w:rsidRPr="006F01AA">
              <w:rPr>
                <w:i/>
                <w:iCs/>
                <w:sz w:val="20"/>
                <w:szCs w:val="20"/>
                <w:lang w:val="en-AU" w:eastAsia="zh-CN"/>
              </w:rPr>
              <w:t>(GBAP1)</w:t>
            </w:r>
          </w:p>
          <w:p w14:paraId="72D64834" w14:textId="77777777" w:rsidR="00A408B0" w:rsidRPr="006F01AA" w:rsidRDefault="00A408B0" w:rsidP="004D73F7">
            <w:pPr>
              <w:spacing w:line="480" w:lineRule="auto"/>
              <w:rPr>
                <w:sz w:val="20"/>
                <w:szCs w:val="20"/>
                <w:lang w:val="en-AU" w:eastAsia="zh-CN"/>
              </w:rPr>
            </w:pPr>
            <w:r w:rsidRPr="006F01AA">
              <w:rPr>
                <w:sz w:val="20"/>
                <w:szCs w:val="20"/>
                <w:lang w:val="en-AU" w:eastAsia="zh-CN"/>
              </w:rPr>
              <w:t xml:space="preserve">cg01963618 </w:t>
            </w:r>
            <w:r w:rsidRPr="006F01AA">
              <w:rPr>
                <w:i/>
                <w:iCs/>
                <w:sz w:val="20"/>
                <w:szCs w:val="20"/>
                <w:lang w:val="en-AU" w:eastAsia="zh-CN"/>
              </w:rPr>
              <w:t>(LOC285768)</w:t>
            </w:r>
          </w:p>
          <w:p w14:paraId="219CE755" w14:textId="77777777" w:rsidR="00A408B0" w:rsidRPr="006F01AA" w:rsidRDefault="00A408B0" w:rsidP="004D73F7">
            <w:pPr>
              <w:spacing w:line="480" w:lineRule="auto"/>
              <w:rPr>
                <w:i/>
                <w:iCs/>
                <w:sz w:val="20"/>
                <w:szCs w:val="20"/>
                <w:lang w:val="en-AU" w:eastAsia="zh-CN"/>
              </w:rPr>
            </w:pPr>
            <w:r w:rsidRPr="006F01AA">
              <w:rPr>
                <w:sz w:val="20"/>
                <w:szCs w:val="20"/>
                <w:lang w:val="en-AU" w:eastAsia="zh-CN"/>
              </w:rPr>
              <w:t xml:space="preserve">cg05113927 </w:t>
            </w:r>
            <w:r w:rsidRPr="006F01AA">
              <w:rPr>
                <w:i/>
                <w:iCs/>
                <w:sz w:val="20"/>
                <w:szCs w:val="20"/>
                <w:lang w:val="en-AU" w:eastAsia="zh-CN"/>
              </w:rPr>
              <w:t>(UCN)</w:t>
            </w:r>
          </w:p>
          <w:p w14:paraId="1B6365D9" w14:textId="77777777" w:rsidR="00A408B0" w:rsidRPr="006F01AA" w:rsidRDefault="00A408B0" w:rsidP="004D73F7">
            <w:pPr>
              <w:spacing w:line="480" w:lineRule="auto"/>
              <w:rPr>
                <w:i/>
                <w:iCs/>
                <w:sz w:val="20"/>
                <w:szCs w:val="20"/>
                <w:lang w:val="en-AU" w:eastAsia="zh-CN"/>
              </w:rPr>
            </w:pPr>
            <w:r w:rsidRPr="006F01AA">
              <w:rPr>
                <w:sz w:val="20"/>
                <w:szCs w:val="20"/>
                <w:lang w:val="en-AU" w:eastAsia="zh-CN"/>
              </w:rPr>
              <w:t xml:space="preserve">cg05635274 </w:t>
            </w:r>
            <w:r w:rsidRPr="006F01AA">
              <w:rPr>
                <w:i/>
                <w:iCs/>
                <w:sz w:val="20"/>
                <w:szCs w:val="20"/>
                <w:lang w:val="en-AU" w:eastAsia="zh-CN"/>
              </w:rPr>
              <w:t>(PRSS21)</w:t>
            </w:r>
          </w:p>
        </w:tc>
        <w:tc>
          <w:tcPr>
            <w:tcW w:w="4758" w:type="dxa"/>
          </w:tcPr>
          <w:p w14:paraId="4F46F1A0" w14:textId="77777777" w:rsidR="00A408B0" w:rsidRPr="006F01AA" w:rsidRDefault="00A408B0" w:rsidP="004D73F7">
            <w:pPr>
              <w:spacing w:line="480" w:lineRule="auto"/>
              <w:rPr>
                <w:sz w:val="20"/>
                <w:szCs w:val="20"/>
                <w:lang w:val="en-AU" w:eastAsia="zh-CN"/>
              </w:rPr>
            </w:pPr>
            <w:r>
              <w:rPr>
                <w:sz w:val="20"/>
                <w:szCs w:val="20"/>
                <w:lang w:val="en-AU" w:eastAsia="zh-CN"/>
              </w:rPr>
              <w:t>86 sites in total were determined to show evidence for a casual intrauterine effect of maternal BMI in the PACE consortium; these are the 8 for which there was strongest evidence.</w:t>
            </w:r>
          </w:p>
          <w:p w14:paraId="6FB05F03" w14:textId="77777777" w:rsidR="00A408B0" w:rsidRPr="006F01AA" w:rsidRDefault="00A408B0" w:rsidP="004D73F7">
            <w:pPr>
              <w:spacing w:line="480" w:lineRule="auto"/>
              <w:rPr>
                <w:sz w:val="20"/>
                <w:szCs w:val="20"/>
                <w:lang w:val="en-AU" w:eastAsia="zh-CN"/>
              </w:rPr>
            </w:pPr>
          </w:p>
        </w:tc>
        <w:tc>
          <w:tcPr>
            <w:tcW w:w="1251" w:type="dxa"/>
          </w:tcPr>
          <w:p w14:paraId="5C39F8C3" w14:textId="77777777" w:rsidR="00A408B0" w:rsidRPr="006F01AA" w:rsidRDefault="00A408B0" w:rsidP="004D73F7">
            <w:pPr>
              <w:spacing w:line="480" w:lineRule="auto"/>
              <w:rPr>
                <w:sz w:val="20"/>
                <w:szCs w:val="20"/>
                <w:lang w:val="en-AU" w:eastAsia="zh-CN"/>
              </w:rPr>
            </w:pPr>
            <w:r w:rsidRPr="006F01AA">
              <w:rPr>
                <w:sz w:val="20"/>
                <w:szCs w:val="20"/>
                <w:lang w:val="en-AU" w:eastAsia="zh-CN"/>
              </w:rPr>
              <w:fldChar w:fldCharType="begin"/>
            </w:r>
            <w:r>
              <w:rPr>
                <w:sz w:val="20"/>
                <w:szCs w:val="20"/>
                <w:lang w:val="en-AU" w:eastAsia="zh-CN"/>
              </w:rPr>
              <w:instrText xml:space="preserve"> ADDIN ZOTERO_ITEM CSL_CITATION {"citationID":"sOWgdjuS","properties":{"formattedCitation":"[39]","plainCitation":"[39]","noteIndex":0},"citationItems":[{"id":"HJd33Myu/2NcS5air","uris":["http://zotero.org/users/4659370/items/6JG4RGL2"],"uri":["http://zotero.org/users/4659370/items/6JG4RGL2"],"itemData":{"id":662,"type":"article-journal","abstract":"Pre-pregnancy maternal obesity is associated with adverse offspring outcomes at birth and later in life. Individual studies have shown that epigenetic modifications such as DNA methylation could contribute. Within the Pregnancy and Childhood Epigenetics (PACE) Consortium, we meta-analysed the association between pre-pregnancy maternal BMI and methylation at over 450,000 sites in newborn blood DNA, across 19 cohorts (9,340 mother-newborn pairs). We attempted to infer causality by comparing the effects of maternal versus paternal BMI and incorporating genetic variation. In four additional cohorts (1,817 mother-child pairs), we meta-analysed the association between maternal BMI at the start of pregnancy and blood methylation in adolescents. In newborns, maternal BMI was associated with small (&lt;0.2% per BMI unit (1 kg/m2), P &lt; 1.06 × 10-7) methylation variation at 9,044 sites throughout the genome. Adjustment for estimated cell proportions greatly attenuated the number of significant CpGs to 104, including 86 sites common to the unadjusted model. At 72/86 sites, the direction of the association was the same in newborns and adolescents, suggesting persistence of signals. However, we found evidence for acausal intrauterine effect of maternal BMI on newborn methylation at just 8/86 sites. In conclusion, this well-powered analysis identified robust associations between maternal adiposity and variations in newborn blood DNA methylation, but these small effects may be better explained by genetic or lifestyle factors than a causal intrauterine mechanism. This highlights the need for large-scale collaborative approaches and the application of causal inference techniques in epigenetic epidemiology.","container-title":"Human Molecular Genetics","DOI":"10.1093/hmg/ddx290","issue":"20","page":"4067-4085","title":"Maternal BMI at the start of pregnancy and offspring epigenome-wide DNA methylation: Findings from the pregnancy and childhood epigenetics (PACE) consortium","volume":"26","author":[{"family":"Sharp","given":"Gemma C."},{"family":"Salas","given":"Lucas A."},{"family":"Monnereau","given":"Claire"},{"family":"Allard","given":"Catherine"},{"family":"Yousefi","given":"Paul"},{"family":"Everson","given":"Todd M."},{"family":"Bohlin","given":"Jon"},{"family":"Xu","given":"Zongli"},{"family":"Huang","given":"Rae Chi"},{"family":"Reese","given":"Sarah E."},{"family":"Xu","given":"Cheng Jian"},{"family":"Baïz","given":"Nour"},{"family":"Hoyo","given":"Cathrine"},{"family":"Agha","given":"Golareh"},{"family":"Roy","given":"Ritu"},{"family":"Holloway","given":"John W."},{"family":"Ghantous","given":"Akram"},{"family":"Merid","given":"Simon K."},{"family":"Bakulski","given":"Kelly M."},{"family":"Küpers","given":"Leanne K."},{"family":"Zhang","given":"Hongmei"},{"family":"Richmond","given":"Rebecca C."},{"family":"Page","given":"Christian M."},{"family":"Duijts","given":"Liesbeth"},{"family":"Lie","given":"Rolv T."},{"family":"Melton","given":"Phillip E."},{"family":"Vonk","given":"Judith M."},{"family":"Nohr","given":"Ellen A."},{"family":"Williams-DeVane","given":"Clar Lynda"},{"family":"Huen","given":"Karen"},{"family":"Rifas-Shiman","given":"Sheryl L."},{"family":"Ruiz-Arenas","given":"Carlos"},{"family":"Gonseth","given":"Semira"},{"family":"Rezwan","given":"Faisal I."},{"family":"Herceg","given":"Zdenko"},{"family":"Ekström","given":"Sandra"},{"family":"Croen","given":"Lisa"},{"family":"Falahi","given":"Fahimeh"},{"family":"Perron","given":"Patrice"},{"family":"Karagas","given":"Margaret R."},{"family":"Quraishi","given":"Bilal M."},{"family":"Suderman","given":"Matthew"},{"family":"Magnus","given":"Maria C."},{"family":"Jaddoe","given":"Vincent W.V."},{"family":"Taylor","given":"Jack A."},{"family":"Anderson","given":"Denise"},{"family":"Zhao","given":"Shanshan"},{"family":"Smit","given":"Henriette A."},{"family":"Josey","given":"Michele J."},{"family":"Bradman","given":"Asa"},{"family":"Baccarelli","given":"Andrea A."},{"family":"Bustamante","given":"Mariona"},{"family":"Håberg","given":"Siri E."},{"family":"Pershagen","given":"Göran"},{"family":"Hertz-Picciotto","given":"Irva"},{"family":"Newschaffer","given":"Craig"},{"family":"Corpeleijn","given":"Eva"},{"family":"Bouchard","given":"Luigi"},{"family":"Lawlor","given":"Debbie A."},{"family":"Maguire","given":"Rachel L."},{"family":"Barcellos","given":"Lisa F."},{"family":"Smith","given":"George Davey"},{"family":"Eskenazi","given":"Brenda"},{"family":"Karmaus","given":"Wilfried"},{"family":"Marsit","given":"Carmen J."},{"family":"Hivert","given":"Marie France"},{"family":"Snieder","given":"Harold"},{"family":"Fallin","given":"M. Daniele"},{"family":"Melén","given":"Erik"},{"family":"Munthe-Kaas","given":"Monica C."},{"family":"Arshad","given":"Hasan"},{"family":"Wiemels","given":"Joseph L."},{"family":"Annesi-Maesano","given":"Isabella"},{"family":"Vrijheid","given":"Martine"},{"family":"Oken","given":"Emily"},{"family":"Holland","given":"Nina"},{"family":"Murphy","given":"Susan K."},{"family":"Sørensen","given":"Thorkild I.A."},{"family":"Koppelman","given":"Gerard H."},{"family":"Newnham","given":"John P."},{"family":"Wilcox","given":"Allen J."},{"family":"Nystad","given":"Wenche"},{"family":"London","given":"Stephanie J."},{"family":"Felix","given":"Janine F."},{"family":"Relton","given":"Caroline L."}],"issued":{"date-parts":[["2017"]]}}}],"schema":"https://github.com/citation-style-language/schema/raw/master/csl-citation.json"} </w:instrText>
            </w:r>
            <w:r w:rsidRPr="006F01AA">
              <w:rPr>
                <w:sz w:val="20"/>
                <w:szCs w:val="20"/>
                <w:lang w:val="en-AU" w:eastAsia="zh-CN"/>
              </w:rPr>
              <w:fldChar w:fldCharType="separate"/>
            </w:r>
            <w:r w:rsidRPr="00EF0A67">
              <w:rPr>
                <w:rFonts w:ascii="Calibri" w:hAnsi="Calibri" w:cs="Calibri"/>
                <w:sz w:val="20"/>
              </w:rPr>
              <w:t>[39]</w:t>
            </w:r>
            <w:r w:rsidRPr="006F01AA">
              <w:rPr>
                <w:sz w:val="20"/>
                <w:szCs w:val="20"/>
                <w:lang w:val="en-AU" w:eastAsia="zh-CN"/>
              </w:rPr>
              <w:fldChar w:fldCharType="end"/>
            </w:r>
          </w:p>
        </w:tc>
      </w:tr>
      <w:tr w:rsidR="00A408B0" w:rsidRPr="006F01AA" w14:paraId="176DB9F5" w14:textId="77777777" w:rsidTr="004D73F7">
        <w:tc>
          <w:tcPr>
            <w:tcW w:w="3114" w:type="dxa"/>
          </w:tcPr>
          <w:p w14:paraId="7A34F326" w14:textId="77777777" w:rsidR="00A408B0" w:rsidRPr="006F01AA" w:rsidRDefault="00A408B0" w:rsidP="004D73F7">
            <w:pPr>
              <w:spacing w:line="480" w:lineRule="auto"/>
              <w:rPr>
                <w:sz w:val="20"/>
                <w:szCs w:val="20"/>
                <w:lang w:val="en-AU" w:eastAsia="zh-CN"/>
              </w:rPr>
            </w:pPr>
            <w:r w:rsidRPr="006F01AA">
              <w:rPr>
                <w:sz w:val="20"/>
                <w:szCs w:val="20"/>
                <w:lang w:val="en-AU" w:eastAsia="zh-CN"/>
              </w:rPr>
              <w:t>unnamed (cg00526953)</w:t>
            </w:r>
          </w:p>
          <w:p w14:paraId="5C60F9C1" w14:textId="77777777" w:rsidR="00A408B0" w:rsidRPr="006F01AA" w:rsidRDefault="00A408B0" w:rsidP="004D73F7">
            <w:pPr>
              <w:spacing w:line="480" w:lineRule="auto"/>
              <w:rPr>
                <w:sz w:val="20"/>
                <w:szCs w:val="20"/>
                <w:lang w:val="en-AU" w:eastAsia="zh-CN"/>
              </w:rPr>
            </w:pPr>
            <w:r w:rsidRPr="006F01AA">
              <w:rPr>
                <w:i/>
                <w:iCs/>
                <w:sz w:val="20"/>
                <w:szCs w:val="20"/>
                <w:lang w:val="en-AU" w:eastAsia="zh-CN"/>
              </w:rPr>
              <w:t>SUCLG2</w:t>
            </w:r>
            <w:r w:rsidRPr="006F01AA">
              <w:rPr>
                <w:sz w:val="20"/>
                <w:szCs w:val="20"/>
                <w:lang w:val="en-AU" w:eastAsia="zh-CN"/>
              </w:rPr>
              <w:t xml:space="preserve"> (cg02321096)</w:t>
            </w:r>
          </w:p>
          <w:p w14:paraId="0F5A522F" w14:textId="77777777" w:rsidR="00A408B0" w:rsidRPr="006F01AA" w:rsidRDefault="00A408B0" w:rsidP="004D73F7">
            <w:pPr>
              <w:spacing w:line="480" w:lineRule="auto"/>
              <w:rPr>
                <w:sz w:val="20"/>
                <w:szCs w:val="20"/>
                <w:lang w:val="en-AU" w:eastAsia="zh-CN"/>
              </w:rPr>
            </w:pPr>
            <w:r w:rsidRPr="006F01AA">
              <w:rPr>
                <w:i/>
                <w:iCs/>
                <w:sz w:val="20"/>
                <w:szCs w:val="20"/>
                <w:lang w:val="en-AU" w:eastAsia="zh-CN"/>
              </w:rPr>
              <w:t>FAM129B</w:t>
            </w:r>
            <w:r w:rsidRPr="006F01AA">
              <w:rPr>
                <w:sz w:val="20"/>
                <w:szCs w:val="20"/>
                <w:lang w:val="en-AU" w:eastAsia="zh-CN"/>
              </w:rPr>
              <w:t xml:space="preserve"> (cg03270036)</w:t>
            </w:r>
          </w:p>
          <w:p w14:paraId="170F8C39" w14:textId="77777777" w:rsidR="00A408B0" w:rsidRPr="006F01AA" w:rsidRDefault="00A408B0" w:rsidP="004D73F7">
            <w:pPr>
              <w:spacing w:line="480" w:lineRule="auto"/>
              <w:rPr>
                <w:sz w:val="20"/>
                <w:szCs w:val="20"/>
                <w:lang w:val="en-AU" w:eastAsia="zh-CN"/>
              </w:rPr>
            </w:pPr>
            <w:r w:rsidRPr="006F01AA">
              <w:rPr>
                <w:i/>
                <w:iCs/>
                <w:sz w:val="20"/>
                <w:szCs w:val="20"/>
                <w:lang w:val="en-AU" w:eastAsia="zh-CN"/>
              </w:rPr>
              <w:t>KIF15;KIAA1143</w:t>
            </w:r>
            <w:r w:rsidRPr="006F01AA">
              <w:rPr>
                <w:sz w:val="20"/>
                <w:szCs w:val="20"/>
                <w:lang w:val="en-AU" w:eastAsia="zh-CN"/>
              </w:rPr>
              <w:t xml:space="preserve"> (cg17546649)</w:t>
            </w:r>
          </w:p>
          <w:p w14:paraId="4A83348F" w14:textId="77777777" w:rsidR="00A408B0" w:rsidRPr="001D3D84" w:rsidRDefault="00A408B0" w:rsidP="004D73F7">
            <w:pPr>
              <w:spacing w:line="480" w:lineRule="auto"/>
              <w:rPr>
                <w:sz w:val="20"/>
                <w:szCs w:val="20"/>
                <w:lang w:val="en-AU" w:eastAsia="zh-CN"/>
              </w:rPr>
            </w:pPr>
            <w:r w:rsidRPr="006F01AA">
              <w:rPr>
                <w:i/>
                <w:iCs/>
                <w:sz w:val="20"/>
                <w:szCs w:val="20"/>
                <w:lang w:val="en-AU" w:eastAsia="zh-CN"/>
              </w:rPr>
              <w:lastRenderedPageBreak/>
              <w:t>STAB2</w:t>
            </w:r>
            <w:r w:rsidRPr="006F01AA">
              <w:rPr>
                <w:sz w:val="20"/>
                <w:szCs w:val="20"/>
                <w:lang w:val="en-AU" w:eastAsia="zh-CN"/>
              </w:rPr>
              <w:t xml:space="preserve"> (cg23131355) </w:t>
            </w:r>
          </w:p>
        </w:tc>
        <w:tc>
          <w:tcPr>
            <w:tcW w:w="4758" w:type="dxa"/>
          </w:tcPr>
          <w:p w14:paraId="2684213A" w14:textId="77777777" w:rsidR="00A408B0" w:rsidRDefault="00A408B0" w:rsidP="004D73F7">
            <w:pPr>
              <w:spacing w:line="480" w:lineRule="auto"/>
              <w:rPr>
                <w:sz w:val="20"/>
                <w:szCs w:val="20"/>
                <w:lang w:val="en-AU" w:eastAsia="zh-CN"/>
              </w:rPr>
            </w:pPr>
            <w:r>
              <w:rPr>
                <w:sz w:val="20"/>
                <w:szCs w:val="20"/>
                <w:lang w:val="en-AU" w:eastAsia="zh-CN"/>
              </w:rPr>
              <w:lastRenderedPageBreak/>
              <w:t xml:space="preserve">28 </w:t>
            </w:r>
            <w:r w:rsidRPr="006F01AA">
              <w:rPr>
                <w:sz w:val="20"/>
                <w:szCs w:val="20"/>
                <w:lang w:val="en-AU" w:eastAsia="zh-CN"/>
              </w:rPr>
              <w:t xml:space="preserve">CpG sites </w:t>
            </w:r>
            <w:r>
              <w:rPr>
                <w:sz w:val="20"/>
                <w:szCs w:val="20"/>
                <w:lang w:val="en-AU" w:eastAsia="zh-CN"/>
              </w:rPr>
              <w:t xml:space="preserve">with </w:t>
            </w:r>
            <w:r w:rsidRPr="006F01AA">
              <w:rPr>
                <w:sz w:val="20"/>
                <w:szCs w:val="20"/>
                <w:lang w:val="en-AU" w:eastAsia="zh-CN"/>
              </w:rPr>
              <w:t>FDR adjusted p &lt; 0.05 for association between maternal pre-pregnancy obesity and offspring cord blood methylation in the ALSPAC cohort</w:t>
            </w:r>
            <w:r>
              <w:rPr>
                <w:sz w:val="20"/>
                <w:szCs w:val="20"/>
                <w:lang w:val="en-AU" w:eastAsia="zh-CN"/>
              </w:rPr>
              <w:t>.</w:t>
            </w:r>
          </w:p>
          <w:p w14:paraId="35FB684A" w14:textId="77777777" w:rsidR="00A408B0" w:rsidRPr="006F01AA" w:rsidRDefault="00A408B0" w:rsidP="004D73F7">
            <w:pPr>
              <w:spacing w:line="480" w:lineRule="auto"/>
              <w:rPr>
                <w:sz w:val="20"/>
                <w:szCs w:val="20"/>
                <w:lang w:val="en-AU" w:eastAsia="zh-CN"/>
              </w:rPr>
            </w:pPr>
            <w:r>
              <w:rPr>
                <w:sz w:val="20"/>
                <w:szCs w:val="20"/>
                <w:lang w:val="en-AU" w:eastAsia="zh-CN"/>
              </w:rPr>
              <w:t>Top 5 sites are shown.</w:t>
            </w:r>
          </w:p>
        </w:tc>
        <w:tc>
          <w:tcPr>
            <w:tcW w:w="1251" w:type="dxa"/>
          </w:tcPr>
          <w:p w14:paraId="08DCBDE5" w14:textId="77777777" w:rsidR="00A408B0" w:rsidRPr="006F01AA" w:rsidRDefault="00A408B0" w:rsidP="004D73F7">
            <w:pPr>
              <w:spacing w:line="480" w:lineRule="auto"/>
              <w:rPr>
                <w:sz w:val="20"/>
                <w:szCs w:val="20"/>
                <w:lang w:val="en-AU" w:eastAsia="zh-CN"/>
              </w:rPr>
            </w:pPr>
            <w:r w:rsidRPr="006F01AA">
              <w:rPr>
                <w:sz w:val="20"/>
                <w:szCs w:val="20"/>
                <w:lang w:val="en-AU" w:eastAsia="zh-CN"/>
              </w:rPr>
              <w:fldChar w:fldCharType="begin"/>
            </w:r>
            <w:r>
              <w:rPr>
                <w:sz w:val="20"/>
                <w:szCs w:val="20"/>
                <w:lang w:val="en-AU" w:eastAsia="zh-CN"/>
              </w:rPr>
              <w:instrText xml:space="preserve"> ADDIN ZOTERO_ITEM CSL_CITATION {"citationID":"KPBfmhTy","properties":{"formattedCitation":"[38]","plainCitation":"[38]","noteIndex":0},"citationItems":[{"id":"HJd33Myu/IlI6rJYI","uris":["http://zotero.org/users/4659370/items/WK86F8GA"],"uri":["http://zotero.org/users/4659370/items/WK86F8GA"],"itemData":{"id":1031,"type":"article-journal","abstract":"BACKGROUND: Evidence suggests that in utero exposure to undernutrition and overnutrition might affect adiposity in later life. Epigenetic modification is suggested as a plausible mediating mechanism.\\n\\nMETHODS: We used multivariable linear regression and a negative control design to examine offspring epigenome-wide DNA methylation in relation to maternal and offspring adiposity in 1018 participants.\\n\\nRESULTS: Compared with neonatal offspring of normal weight mothers, 28 and 1621 CpG sites were differentially methylated in offspring of obese and underweight mothers, respectively [false discovert rate (FDR)-corrected P-value &lt; 0.05), with no overlap in the sites that maternal obesity and underweight relate to. A positive association, where higher methylation is associated with a body mass index (BMI) outside the normal range, was seen at 78.6% of the sites associated with obesity and 87.9% of the sites associated with underweight. Associations of maternal obesity with offspring methylation were stronger than associations of paternal obesity, supporting an intrauterine mechanism. There were no consistent associations of gestational weight gain with offspring DNA methylation. In general, sites that were hypermethylated in association with maternal obesity or hypomethylated in association with maternal underweight tended to be positively associated with offspring adiposity, and sites hypomethylated in association with maternal obesity or hypermethylated in association with maternal underweight tended to be inversely associated with offspring adiposity.\\n\\nCONCLUSIONS: Our data suggest that both maternal obesity and, to a larger degree, underweight affect the neonatal epigenome via an intrauterine mechanism, but weight gain during pregnancy has little effect. We found some evidence that associations of maternal underweight with lower offspring adiposity and maternal obesity with greater offspring adiposity may be mediated via increased DNA methylation.","container-title":"International Journal of Epidemiology","DOI":"10.1093/ije/dyv042","ISSN":"0300-5771","issue":"4","page":"1288-1304","title":"Maternal pre-pregnancy BMI and gestational weight gain, offspring DNA methylation and later offspring adiposity: Findings from the Avon Longitudinal Study of Parents and Children","volume":"44","author":[{"family":"Sharp","given":"Gemma C."},{"family":"Lawlor","given":"Debbie A."},{"family":"Richmond","given":"Rebecca C."},{"family":"Fraser","given":"Abigail"},{"family":"Simpkin","given":"Andrew"},{"family":"Suderman","given":"Matthew"},{"family":"Shihab","given":"Hashem A."},{"family":"Lyttleton","given":"Oliver"},{"family":"McArdle","given":"Wendy"},{"family":"Ring","given":"Susan M."},{"family":"Gaunt","given":"Tom R."},{"family":"Smith","given":"George Davey"},{"family":"Relton","given":"Caroline L."}],"issued":{"date-parts":[["2015"]]}}}],"schema":"https://github.com/citation-style-language/schema/raw/master/csl-citation.json"} </w:instrText>
            </w:r>
            <w:r w:rsidRPr="006F01AA">
              <w:rPr>
                <w:sz w:val="20"/>
                <w:szCs w:val="20"/>
                <w:lang w:val="en-AU" w:eastAsia="zh-CN"/>
              </w:rPr>
              <w:fldChar w:fldCharType="separate"/>
            </w:r>
            <w:r w:rsidRPr="00EF0A67">
              <w:rPr>
                <w:rFonts w:ascii="Calibri" w:hAnsi="Calibri" w:cs="Calibri"/>
                <w:sz w:val="20"/>
              </w:rPr>
              <w:t>[38]</w:t>
            </w:r>
            <w:r w:rsidRPr="006F01AA">
              <w:rPr>
                <w:sz w:val="20"/>
                <w:szCs w:val="20"/>
                <w:lang w:val="en-AU" w:eastAsia="zh-CN"/>
              </w:rPr>
              <w:fldChar w:fldCharType="end"/>
            </w:r>
          </w:p>
        </w:tc>
      </w:tr>
      <w:tr w:rsidR="00A408B0" w:rsidRPr="006F01AA" w14:paraId="33A8DCD2" w14:textId="77777777" w:rsidTr="004D73F7">
        <w:tc>
          <w:tcPr>
            <w:tcW w:w="3114" w:type="dxa"/>
          </w:tcPr>
          <w:p w14:paraId="6783B595" w14:textId="77777777" w:rsidR="00A408B0" w:rsidRPr="006F01AA" w:rsidRDefault="00A408B0" w:rsidP="004D73F7">
            <w:pPr>
              <w:spacing w:line="480" w:lineRule="auto"/>
              <w:rPr>
                <w:i/>
                <w:iCs/>
                <w:sz w:val="20"/>
                <w:szCs w:val="20"/>
                <w:lang w:val="en-AU" w:eastAsia="zh-CN"/>
              </w:rPr>
            </w:pPr>
            <w:r w:rsidRPr="006F01AA">
              <w:rPr>
                <w:i/>
                <w:iCs/>
                <w:sz w:val="20"/>
                <w:szCs w:val="20"/>
                <w:lang w:val="en-AU" w:eastAsia="zh-CN"/>
              </w:rPr>
              <w:t>TAPBP</w:t>
            </w:r>
          </w:p>
        </w:tc>
        <w:tc>
          <w:tcPr>
            <w:tcW w:w="4758" w:type="dxa"/>
          </w:tcPr>
          <w:p w14:paraId="42D9FD34" w14:textId="77777777" w:rsidR="00A408B0" w:rsidRPr="006F01AA" w:rsidRDefault="00A408B0" w:rsidP="004D73F7">
            <w:pPr>
              <w:spacing w:line="480" w:lineRule="auto"/>
              <w:rPr>
                <w:sz w:val="20"/>
                <w:szCs w:val="20"/>
                <w:lang w:val="en-AU" w:eastAsia="zh-CN"/>
              </w:rPr>
            </w:pPr>
            <w:r w:rsidRPr="006F01AA">
              <w:rPr>
                <w:sz w:val="20"/>
                <w:szCs w:val="20"/>
                <w:lang w:val="en-AU" w:eastAsia="zh-CN"/>
              </w:rPr>
              <w:t xml:space="preserve">CpG sites mapped to this gene were found to be differentially methylated </w:t>
            </w:r>
            <w:r>
              <w:rPr>
                <w:sz w:val="20"/>
                <w:szCs w:val="20"/>
                <w:lang w:val="en-AU" w:eastAsia="zh-CN"/>
              </w:rPr>
              <w:t>for both</w:t>
            </w:r>
            <w:r w:rsidRPr="006F01AA">
              <w:rPr>
                <w:sz w:val="20"/>
                <w:szCs w:val="20"/>
                <w:lang w:val="en-AU" w:eastAsia="zh-CN"/>
              </w:rPr>
              <w:t xml:space="preserve"> male and female </w:t>
            </w:r>
            <w:r>
              <w:rPr>
                <w:sz w:val="20"/>
                <w:szCs w:val="20"/>
                <w:lang w:val="en-AU" w:eastAsia="zh-CN"/>
              </w:rPr>
              <w:t xml:space="preserve">infants </w:t>
            </w:r>
            <w:r w:rsidRPr="006F01AA">
              <w:rPr>
                <w:sz w:val="20"/>
                <w:szCs w:val="20"/>
                <w:lang w:val="en-AU" w:eastAsia="zh-CN"/>
              </w:rPr>
              <w:t>born to obese women in the NEST cohor</w:t>
            </w:r>
            <w:r>
              <w:rPr>
                <w:sz w:val="20"/>
                <w:szCs w:val="20"/>
                <w:lang w:val="en-AU" w:eastAsia="zh-CN"/>
              </w:rPr>
              <w:t>t.</w:t>
            </w:r>
          </w:p>
        </w:tc>
        <w:tc>
          <w:tcPr>
            <w:tcW w:w="1251" w:type="dxa"/>
          </w:tcPr>
          <w:p w14:paraId="3FD39932" w14:textId="77777777" w:rsidR="00A408B0" w:rsidRPr="006F01AA" w:rsidRDefault="00A408B0" w:rsidP="004D73F7">
            <w:pPr>
              <w:spacing w:line="480" w:lineRule="auto"/>
              <w:rPr>
                <w:sz w:val="20"/>
                <w:szCs w:val="20"/>
                <w:lang w:val="en-AU" w:eastAsia="zh-CN"/>
              </w:rPr>
            </w:pPr>
            <w:r w:rsidRPr="006F01AA">
              <w:rPr>
                <w:sz w:val="20"/>
                <w:szCs w:val="20"/>
                <w:lang w:val="en-AU" w:eastAsia="zh-CN"/>
              </w:rPr>
              <w:fldChar w:fldCharType="begin"/>
            </w:r>
            <w:r>
              <w:rPr>
                <w:sz w:val="20"/>
                <w:szCs w:val="20"/>
                <w:lang w:val="en-AU" w:eastAsia="zh-CN"/>
              </w:rPr>
              <w:instrText xml:space="preserve"> ADDIN ZOTERO_ITEM CSL_CITATION {"citationID":"46y4jN1z","properties":{"formattedCitation":"[45]","plainCitation":"[45]","noteIndex":0},"citationItems":[{"id":"HJd33Myu/hUgqS8zM","uris":["http://zotero.org/users/4659370/items/LRDXW9UR"],"uri":["http://zotero.org/users/4659370/items/LRDXW9UR"],"itemData":{"id":7139,"type":"article-journal","container-title":"Epigenetics","DOI":"10.1080/15592294.2019.1581594","ISSN":"1559-2294, 1559-2308","issue":"4","journalAbbreviation":"Epigenetics","language":"en","page":"325-340","source":"DOI.org (Crossref)","title":"Maternal pre-pregnancy obesity, offspring cord blood DNA methylation, and offspring cardiometabolic health in early childhood: an epigenome-wide association study","title-short":"Maternal pre-pregnancy obesity, offspring cord blood DNA methylation, and offspring cardiometabolic health in early childhood","volume":"14","author":[{"family":"Martin","given":"Chantel L."},{"family":"Jima","given":"Dereje"},{"family":"Sharp","given":"Gemma C."},{"family":"McCullough","given":"Lauren E."},{"family":"Park","given":"Sarah S."},{"family":"Gowdy","given":"Kymberly M."},{"family":"Skaar","given":"David"},{"family":"Cowley","given":"Michael"},{"family":"Maguire","given":"Rachel L."},{"family":"Fuemmeler","given":"Bernard"},{"family":"Collier","given":"David"},{"family":"Relton","given":"Caroline L."},{"family":"Murphy","given":"Susan K."},{"family":"Hoyo","given":"Cathrine"}],"issued":{"date-parts":[["2019",4,3]]}}}],"schema":"https://github.com/citation-style-language/schema/raw/master/csl-citation.json"} </w:instrText>
            </w:r>
            <w:r w:rsidRPr="006F01AA">
              <w:rPr>
                <w:sz w:val="20"/>
                <w:szCs w:val="20"/>
                <w:lang w:val="en-AU" w:eastAsia="zh-CN"/>
              </w:rPr>
              <w:fldChar w:fldCharType="separate"/>
            </w:r>
            <w:r w:rsidRPr="00EF0A67">
              <w:rPr>
                <w:rFonts w:ascii="Calibri" w:hAnsi="Calibri" w:cs="Calibri"/>
                <w:sz w:val="20"/>
              </w:rPr>
              <w:t>[45]</w:t>
            </w:r>
            <w:r w:rsidRPr="006F01AA">
              <w:rPr>
                <w:sz w:val="20"/>
                <w:szCs w:val="20"/>
                <w:lang w:val="en-AU" w:eastAsia="zh-CN"/>
              </w:rPr>
              <w:fldChar w:fldCharType="end"/>
            </w:r>
          </w:p>
        </w:tc>
      </w:tr>
      <w:tr w:rsidR="00A408B0" w:rsidRPr="006F01AA" w14:paraId="65865BAE" w14:textId="77777777" w:rsidTr="004D73F7">
        <w:tc>
          <w:tcPr>
            <w:tcW w:w="3114" w:type="dxa"/>
          </w:tcPr>
          <w:p w14:paraId="702C2CF8" w14:textId="77777777" w:rsidR="00A408B0" w:rsidRPr="006F01AA" w:rsidRDefault="00A408B0" w:rsidP="004D73F7">
            <w:pPr>
              <w:spacing w:line="480" w:lineRule="auto"/>
              <w:rPr>
                <w:i/>
                <w:iCs/>
                <w:sz w:val="20"/>
                <w:szCs w:val="20"/>
                <w:lang w:val="en-AU" w:eastAsia="zh-CN"/>
              </w:rPr>
            </w:pPr>
            <w:r w:rsidRPr="006F01AA">
              <w:rPr>
                <w:i/>
                <w:iCs/>
                <w:sz w:val="20"/>
                <w:szCs w:val="20"/>
                <w:lang w:val="en-AU" w:eastAsia="zh-CN"/>
              </w:rPr>
              <w:t>ZCCHC10</w:t>
            </w:r>
          </w:p>
        </w:tc>
        <w:tc>
          <w:tcPr>
            <w:tcW w:w="4758" w:type="dxa"/>
          </w:tcPr>
          <w:p w14:paraId="69C60746" w14:textId="77777777" w:rsidR="00A408B0" w:rsidRPr="006F01AA" w:rsidRDefault="00A408B0" w:rsidP="004D73F7">
            <w:pPr>
              <w:spacing w:line="480" w:lineRule="auto"/>
              <w:rPr>
                <w:sz w:val="20"/>
                <w:szCs w:val="20"/>
                <w:lang w:val="en-AU" w:eastAsia="zh-CN"/>
              </w:rPr>
            </w:pPr>
            <w:r w:rsidRPr="006F01AA">
              <w:rPr>
                <w:sz w:val="20"/>
                <w:szCs w:val="20"/>
                <w:lang w:val="en-AU" w:eastAsia="zh-CN"/>
              </w:rPr>
              <w:t>Cord blood DNAm at one CpG site on this gene was significantly associated with maternal obesity</w:t>
            </w:r>
          </w:p>
        </w:tc>
        <w:tc>
          <w:tcPr>
            <w:tcW w:w="1251" w:type="dxa"/>
          </w:tcPr>
          <w:p w14:paraId="6D11F8E5" w14:textId="77777777" w:rsidR="00A408B0" w:rsidRPr="006F01AA" w:rsidRDefault="00A408B0" w:rsidP="004D73F7">
            <w:pPr>
              <w:spacing w:line="480" w:lineRule="auto"/>
              <w:rPr>
                <w:sz w:val="20"/>
                <w:szCs w:val="20"/>
                <w:lang w:val="en-AU" w:eastAsia="ko-KR"/>
              </w:rPr>
            </w:pPr>
            <w:r w:rsidRPr="006F01AA">
              <w:rPr>
                <w:sz w:val="20"/>
                <w:szCs w:val="20"/>
                <w:lang w:val="en-AU" w:eastAsia="zh-CN"/>
              </w:rPr>
              <w:fldChar w:fldCharType="begin"/>
            </w:r>
            <w:r>
              <w:rPr>
                <w:sz w:val="20"/>
                <w:szCs w:val="20"/>
                <w:lang w:val="en-AU" w:eastAsia="zh-CN"/>
              </w:rPr>
              <w:instrText xml:space="preserve"> ADDIN ZOTERO_ITEM CSL_CITATION {"citationID":"u6aXAEkO","properties":{"formattedCitation":"[40]","plainCitation":"[40]","noteIndex":0},"citationItems":[{"id":"HJd33Myu/RkieyhJM","uris":["http://zotero.org/users/4659370/items/CACQ4XRC"],"uri":["http://zotero.org/users/4659370/items/CACQ4XRC"],"itemData":{"id":4947,"type":"article-journal","abstract":"Maternal obesity is associated with a variety of common diseases in the offspring. One possible underlying mechanism could be maternal obesity induced alterations in DNA methylation. However, this hypothesis is yet to be tested. We performed epigenomic mapping of cord blood among 308 Black mother-infant pairs delivered at term at the Boston Medical Center using the Illumina HumanMethylation27 BeadChip. Linear regression and pathway analyses were conducted to evaluate the associations between DNA methylation levels and prepregnancy maternal BMI (&lt;25, 25–30, ≥30 kg/m2). The methylation levels of 20 CpG sites were associated with maternal BMI at a significance level of P-value &lt;10−4 in the overall sample, and boys and girls, separately. One CpG site remained statistically significant after correction for multiple comparisons (FDR corrected P-value = 0.04) and was annotated to a potential cancer gene, ZCCHC10. Some of the other CpG site annotated genes appear to be critical to the development of cancers and cardiovascular diseases (i.e., WNT16, C18orf8, ANGPTL2, SAPCD2, ADCY3, PRR16, ERBB2, DOK2, PLAC1). Significant findings from pathway analysis, such as infectious and inflammatory and lipid metabolism pathways, lends support for the potential impact of maternal BMI on the above stated disorders. This study demonstrates that prepregnancy maternal BMI might lead to alterations in offspring DNA methylation in genes relevant to the development of a range of complex chronic diseases, providing evidence of trans-generational influence on disease susceptibility via epigenetic mechanism. Environ. Mol. Mutagen. 55:223–230, 2014. © 2013 Wiley Periodicals, Inc.","container-title":"Environmental and Molecular Mutagenesis","DOI":"10.1002/em.21827","ISSN":"1098-2280","issue":"3","language":"en","page":"223-230","source":"Wiley Online Library","title":"Maternal preconception body mass index and offspring cord blood DNA methylation: Exploration of early life origins of disease","title-short":"Maternal preconception body mass index and offspring cord blood DNA methylation","volume":"55","author":[{"family":"Liu","given":"Xin"},{"family":"Chen","given":"Qi"},{"family":"Tsai","given":"Hui-Ju"},{"family":"Wang","given":"Guoying"},{"family":"Hong","given":"Xiumei"},{"family":"Zhou","given":"Ying"},{"family":"Zhang","given":"Chunling"},{"family":"Liu","given":"Chunyu"},{"family":"Liu","given":"Rong"},{"family":"Wang","given":"Hongjian"},{"family":"Zhang","given":"Shanchun"},{"family":"Yu","given":"Yunxian"},{"family":"Mestan","given":"Karen K."},{"family":"Pearson","given":"Colleen"},{"family":"Otlans","given":"Peters"},{"family":"Zuckerman","given":"Barry"},{"family":"Wang","given":"Xiaobin"}],"issued":{"date-parts":[["2014"]]}}}],"schema":"https://github.com/citation-style-language/schema/raw/master/csl-citation.json"} </w:instrText>
            </w:r>
            <w:r w:rsidRPr="006F01AA">
              <w:rPr>
                <w:sz w:val="20"/>
                <w:szCs w:val="20"/>
                <w:lang w:val="en-AU" w:eastAsia="zh-CN"/>
              </w:rPr>
              <w:fldChar w:fldCharType="separate"/>
            </w:r>
            <w:r w:rsidRPr="00EF0A67">
              <w:rPr>
                <w:rFonts w:ascii="Calibri" w:hAnsi="Calibri" w:cs="Calibri"/>
                <w:sz w:val="20"/>
              </w:rPr>
              <w:t>[40]</w:t>
            </w:r>
            <w:r w:rsidRPr="006F01AA">
              <w:rPr>
                <w:sz w:val="20"/>
                <w:szCs w:val="20"/>
                <w:lang w:val="en-AU" w:eastAsia="zh-CN"/>
              </w:rPr>
              <w:fldChar w:fldCharType="end"/>
            </w:r>
          </w:p>
        </w:tc>
      </w:tr>
      <w:tr w:rsidR="00A408B0" w:rsidRPr="006F01AA" w14:paraId="6D0A0F80" w14:textId="77777777" w:rsidTr="004D73F7">
        <w:tc>
          <w:tcPr>
            <w:tcW w:w="3114" w:type="dxa"/>
          </w:tcPr>
          <w:p w14:paraId="6E781107" w14:textId="77777777" w:rsidR="00A408B0" w:rsidRPr="006F01AA" w:rsidRDefault="00A408B0" w:rsidP="004D73F7">
            <w:pPr>
              <w:spacing w:line="480" w:lineRule="auto"/>
              <w:rPr>
                <w:sz w:val="20"/>
                <w:szCs w:val="20"/>
                <w:lang w:val="en-AU" w:eastAsia="ko-KR"/>
              </w:rPr>
            </w:pPr>
            <w:r w:rsidRPr="006F01AA">
              <w:rPr>
                <w:i/>
                <w:iCs/>
                <w:sz w:val="20"/>
                <w:szCs w:val="20"/>
                <w:lang w:val="en-AU" w:eastAsia="ko-KR"/>
              </w:rPr>
              <w:t>unnamed (</w:t>
            </w:r>
            <w:r w:rsidRPr="006F01AA">
              <w:rPr>
                <w:sz w:val="20"/>
                <w:szCs w:val="20"/>
                <w:lang w:val="en-AU" w:eastAsia="ko-KR"/>
              </w:rPr>
              <w:t>cg12053563)</w:t>
            </w:r>
          </w:p>
          <w:p w14:paraId="0F322C30" w14:textId="77777777" w:rsidR="00A408B0" w:rsidRPr="006F01AA" w:rsidRDefault="00A408B0" w:rsidP="004D73F7">
            <w:pPr>
              <w:spacing w:line="480" w:lineRule="auto"/>
              <w:rPr>
                <w:sz w:val="20"/>
                <w:szCs w:val="20"/>
                <w:lang w:val="en-AU" w:eastAsia="ko-KR"/>
              </w:rPr>
            </w:pPr>
            <w:r w:rsidRPr="006F01AA">
              <w:rPr>
                <w:i/>
                <w:iCs/>
                <w:sz w:val="20"/>
                <w:szCs w:val="20"/>
                <w:lang w:val="en-AU" w:eastAsia="ko-KR"/>
              </w:rPr>
              <w:t>unnamed (</w:t>
            </w:r>
            <w:r w:rsidRPr="006F01AA">
              <w:rPr>
                <w:sz w:val="20"/>
                <w:szCs w:val="20"/>
                <w:lang w:val="en-AU" w:eastAsia="ko-KR"/>
              </w:rPr>
              <w:t>cg12549355)</w:t>
            </w:r>
          </w:p>
          <w:p w14:paraId="12D5DD9F" w14:textId="77777777" w:rsidR="00A408B0" w:rsidRPr="006F01AA" w:rsidRDefault="00A408B0" w:rsidP="004D73F7">
            <w:pPr>
              <w:spacing w:line="480" w:lineRule="auto"/>
              <w:rPr>
                <w:sz w:val="20"/>
                <w:szCs w:val="20"/>
                <w:lang w:val="en-AU" w:eastAsia="ko-KR"/>
              </w:rPr>
            </w:pPr>
            <w:r w:rsidRPr="006F01AA">
              <w:rPr>
                <w:i/>
                <w:iCs/>
                <w:sz w:val="20"/>
                <w:szCs w:val="20"/>
                <w:lang w:val="en-AU" w:eastAsia="ko-KR"/>
              </w:rPr>
              <w:t>FLJ41941 (</w:t>
            </w:r>
            <w:r w:rsidRPr="006F01AA">
              <w:rPr>
                <w:sz w:val="20"/>
                <w:szCs w:val="20"/>
                <w:lang w:val="en-AU" w:eastAsia="ko-KR"/>
              </w:rPr>
              <w:t>cg02975187)</w:t>
            </w:r>
          </w:p>
          <w:p w14:paraId="31A3C85F" w14:textId="77777777" w:rsidR="00A408B0" w:rsidRPr="006F01AA" w:rsidRDefault="00A408B0" w:rsidP="004D73F7">
            <w:pPr>
              <w:spacing w:line="480" w:lineRule="auto"/>
              <w:rPr>
                <w:i/>
                <w:iCs/>
                <w:sz w:val="20"/>
                <w:szCs w:val="20"/>
                <w:lang w:val="en-AU" w:eastAsia="ko-KR"/>
              </w:rPr>
            </w:pPr>
            <w:r w:rsidRPr="006F01AA">
              <w:rPr>
                <w:i/>
                <w:iCs/>
                <w:sz w:val="20"/>
                <w:szCs w:val="20"/>
                <w:lang w:val="en-AU" w:eastAsia="ko-KR"/>
              </w:rPr>
              <w:t>SFRS8</w:t>
            </w:r>
          </w:p>
        </w:tc>
        <w:tc>
          <w:tcPr>
            <w:tcW w:w="4758" w:type="dxa"/>
          </w:tcPr>
          <w:p w14:paraId="734AB369" w14:textId="77777777" w:rsidR="00A408B0" w:rsidRPr="006F01AA" w:rsidRDefault="00A408B0" w:rsidP="004D73F7">
            <w:pPr>
              <w:spacing w:line="480" w:lineRule="auto"/>
              <w:rPr>
                <w:sz w:val="20"/>
                <w:szCs w:val="20"/>
                <w:lang w:val="en-AU" w:eastAsia="ko-KR"/>
              </w:rPr>
            </w:pPr>
            <w:r>
              <w:rPr>
                <w:sz w:val="20"/>
                <w:szCs w:val="20"/>
                <w:lang w:val="en-AU" w:eastAsia="ko-KR"/>
              </w:rPr>
              <w:t>S</w:t>
            </w:r>
            <w:r w:rsidRPr="006F01AA">
              <w:rPr>
                <w:sz w:val="20"/>
                <w:szCs w:val="20"/>
                <w:lang w:val="en-AU" w:eastAsia="ko-KR"/>
              </w:rPr>
              <w:t xml:space="preserve">ignificant associations </w:t>
            </w:r>
            <w:r>
              <w:rPr>
                <w:sz w:val="20"/>
                <w:szCs w:val="20"/>
                <w:lang w:val="en-AU" w:eastAsia="ko-KR"/>
              </w:rPr>
              <w:t xml:space="preserve">with </w:t>
            </w:r>
            <w:r w:rsidRPr="006F01AA">
              <w:rPr>
                <w:sz w:val="20"/>
                <w:szCs w:val="20"/>
                <w:lang w:val="en-AU" w:eastAsia="ko-KR"/>
              </w:rPr>
              <w:t xml:space="preserve"> maternal pre-pregnancy (</w:t>
            </w:r>
            <w:r w:rsidRPr="006F01AA">
              <w:rPr>
                <w:i/>
                <w:iCs/>
                <w:sz w:val="20"/>
                <w:szCs w:val="20"/>
                <w:lang w:val="en-AU" w:eastAsia="ko-KR"/>
              </w:rPr>
              <w:t>FLJ41941</w:t>
            </w:r>
            <w:r w:rsidRPr="006F01AA">
              <w:rPr>
                <w:sz w:val="20"/>
                <w:szCs w:val="20"/>
                <w:lang w:val="en-AU" w:eastAsia="ko-KR"/>
              </w:rPr>
              <w:t xml:space="preserve">),and </w:t>
            </w:r>
            <w:r>
              <w:rPr>
                <w:sz w:val="20"/>
                <w:szCs w:val="20"/>
                <w:lang w:val="en-AU" w:eastAsia="ko-KR"/>
              </w:rPr>
              <w:t>with</w:t>
            </w:r>
            <w:r w:rsidRPr="006F01AA">
              <w:rPr>
                <w:sz w:val="20"/>
                <w:szCs w:val="20"/>
                <w:lang w:val="en-AU" w:eastAsia="ko-KR"/>
              </w:rPr>
              <w:t xml:space="preserve"> central obesity ( cg12053563, cg12549355, unnamed gene), as well as a “suggestive association” between BMI and </w:t>
            </w:r>
            <w:r w:rsidRPr="006F01AA">
              <w:rPr>
                <w:i/>
                <w:iCs/>
                <w:sz w:val="20"/>
                <w:szCs w:val="20"/>
                <w:lang w:val="en-AU" w:eastAsia="ko-KR"/>
              </w:rPr>
              <w:t>SFRS8</w:t>
            </w:r>
            <w:r>
              <w:rPr>
                <w:i/>
                <w:iCs/>
                <w:sz w:val="20"/>
                <w:szCs w:val="20"/>
                <w:lang w:val="en-AU" w:eastAsia="ko-KR"/>
              </w:rPr>
              <w:t>.</w:t>
            </w:r>
          </w:p>
        </w:tc>
        <w:tc>
          <w:tcPr>
            <w:tcW w:w="1251" w:type="dxa"/>
          </w:tcPr>
          <w:p w14:paraId="13D1A740" w14:textId="77777777" w:rsidR="00A408B0" w:rsidRPr="006F01AA" w:rsidRDefault="00A408B0" w:rsidP="004D73F7">
            <w:pPr>
              <w:spacing w:line="480" w:lineRule="auto"/>
              <w:rPr>
                <w:sz w:val="20"/>
                <w:szCs w:val="20"/>
                <w:lang w:val="en-AU" w:eastAsia="zh-CN"/>
              </w:rPr>
            </w:pPr>
            <w:r w:rsidRPr="006F01AA">
              <w:rPr>
                <w:sz w:val="20"/>
                <w:szCs w:val="20"/>
                <w:lang w:val="en-AU" w:eastAsia="zh-CN"/>
              </w:rPr>
              <w:fldChar w:fldCharType="begin"/>
            </w:r>
            <w:r>
              <w:rPr>
                <w:sz w:val="20"/>
                <w:szCs w:val="20"/>
                <w:lang w:val="en-AU" w:eastAsia="ko-KR"/>
              </w:rPr>
              <w:instrText xml:space="preserve"> ADDIN ZOTERO_ITEM CSL_CITATION {"citationID":"ATqeVdt5","properties":{"formattedCitation":"[41]","plainCitation":"[41]","noteIndex":0},"citationItems":[{"id":"HJd33Myu/xcSnrcYt","uris":["http://zotero.org/users/4659370/items/PTSKHQ3R"],"uri":["http://zotero.org/users/4659370/items/PTSKHQ3R"],"itemData":{"id":7142,"type":"article-journal","container-title":"Epigenomics","DOI":"10.2217/epi-2018-0099","ISSN":"1750-1911, 1750-192X","issue":"2","journalAbbreviation":"Epigenomics","language":"en","page":"187-198","source":"DOI.org (Crossref)","title":"Measured maternal prepregnancy anthropometry and newborn DNA methylation","volume":"11","author":[{"family":"Yeung","given":"Edwina H"},{"family":"Guan","given":"Weihua"},{"family":"Mumford","given":"Sunni L"},{"family":"Silver","given":"Robert M"},{"family":"Zhang","given":"Cuilin"},{"family":"Tsai","given":"Michael Y"},{"family":"Schisterman","given":"Enrique F"}],"issued":{"date-parts":[["2019",2]]}}}],"schema":"https://github.com/citation-style-language/schema/raw/master/csl-citation.json"} </w:instrText>
            </w:r>
            <w:r w:rsidRPr="006F01AA">
              <w:rPr>
                <w:sz w:val="20"/>
                <w:szCs w:val="20"/>
                <w:lang w:val="en-AU" w:eastAsia="zh-CN"/>
              </w:rPr>
              <w:fldChar w:fldCharType="separate"/>
            </w:r>
            <w:r w:rsidRPr="00EF0A67">
              <w:rPr>
                <w:rFonts w:ascii="Calibri" w:hAnsi="Calibri" w:cs="Calibri"/>
                <w:sz w:val="20"/>
              </w:rPr>
              <w:t>[41]</w:t>
            </w:r>
            <w:r w:rsidRPr="006F01AA">
              <w:rPr>
                <w:sz w:val="20"/>
                <w:szCs w:val="20"/>
                <w:lang w:val="en-AU" w:eastAsia="zh-CN"/>
              </w:rPr>
              <w:fldChar w:fldCharType="end"/>
            </w:r>
          </w:p>
        </w:tc>
      </w:tr>
      <w:tr w:rsidR="00A408B0" w:rsidRPr="006F01AA" w14:paraId="2E7D523D" w14:textId="77777777" w:rsidTr="004D73F7">
        <w:tc>
          <w:tcPr>
            <w:tcW w:w="3114" w:type="dxa"/>
          </w:tcPr>
          <w:p w14:paraId="360185C1" w14:textId="77777777" w:rsidR="00A408B0" w:rsidRPr="006F01AA" w:rsidRDefault="00A408B0" w:rsidP="004D73F7">
            <w:pPr>
              <w:spacing w:line="480" w:lineRule="auto"/>
              <w:rPr>
                <w:i/>
                <w:iCs/>
                <w:sz w:val="20"/>
                <w:szCs w:val="20"/>
                <w:lang w:val="en-AU" w:eastAsia="zh-CN"/>
              </w:rPr>
            </w:pPr>
            <w:r w:rsidRPr="006F01AA">
              <w:rPr>
                <w:i/>
                <w:iCs/>
                <w:sz w:val="20"/>
                <w:szCs w:val="20"/>
                <w:lang w:val="en-AU" w:eastAsia="zh-CN"/>
              </w:rPr>
              <w:t>PLAGL1 (imprinted gene DMR)</w:t>
            </w:r>
          </w:p>
          <w:p w14:paraId="73751873" w14:textId="77777777" w:rsidR="00A408B0" w:rsidRPr="006F01AA" w:rsidRDefault="00A408B0" w:rsidP="004D73F7">
            <w:pPr>
              <w:spacing w:line="480" w:lineRule="auto"/>
              <w:rPr>
                <w:i/>
                <w:iCs/>
                <w:sz w:val="20"/>
                <w:szCs w:val="20"/>
                <w:lang w:val="en-AU" w:eastAsia="zh-CN"/>
              </w:rPr>
            </w:pPr>
            <w:r w:rsidRPr="006F01AA">
              <w:rPr>
                <w:i/>
                <w:iCs/>
                <w:sz w:val="20"/>
                <w:szCs w:val="20"/>
                <w:lang w:val="en-AU" w:eastAsia="zh-CN"/>
              </w:rPr>
              <w:t>MEG3 (imprinted gene DMR)</w:t>
            </w:r>
          </w:p>
        </w:tc>
        <w:tc>
          <w:tcPr>
            <w:tcW w:w="4758" w:type="dxa"/>
          </w:tcPr>
          <w:p w14:paraId="6E37DDB9" w14:textId="77777777" w:rsidR="00A408B0" w:rsidRPr="006F01AA" w:rsidRDefault="00A408B0" w:rsidP="004D73F7">
            <w:pPr>
              <w:spacing w:line="480" w:lineRule="auto"/>
              <w:rPr>
                <w:sz w:val="20"/>
                <w:szCs w:val="20"/>
                <w:lang w:val="en-AU" w:eastAsia="zh-CN"/>
              </w:rPr>
            </w:pPr>
            <w:r w:rsidRPr="006F01AA">
              <w:rPr>
                <w:sz w:val="20"/>
                <w:szCs w:val="20"/>
                <w:lang w:val="en-AU" w:eastAsia="zh-CN"/>
              </w:rPr>
              <w:t>differential methylation associated with maternal obesity in cord blood for the DMRs related to these imprinted genes</w:t>
            </w:r>
            <w:r>
              <w:rPr>
                <w:sz w:val="20"/>
                <w:szCs w:val="20"/>
                <w:lang w:val="en-AU" w:eastAsia="zh-CN"/>
              </w:rPr>
              <w:t>.</w:t>
            </w:r>
          </w:p>
        </w:tc>
        <w:tc>
          <w:tcPr>
            <w:tcW w:w="1251" w:type="dxa"/>
          </w:tcPr>
          <w:p w14:paraId="7041FC6A" w14:textId="77777777" w:rsidR="00A408B0" w:rsidRPr="006F01AA" w:rsidRDefault="00A408B0" w:rsidP="004D73F7">
            <w:pPr>
              <w:spacing w:line="480" w:lineRule="auto"/>
              <w:rPr>
                <w:sz w:val="20"/>
                <w:szCs w:val="20"/>
                <w:lang w:val="en-AU" w:eastAsia="zh-CN"/>
              </w:rPr>
            </w:pPr>
            <w:r w:rsidRPr="006F01AA">
              <w:rPr>
                <w:sz w:val="20"/>
                <w:szCs w:val="20"/>
                <w:lang w:val="en-AU" w:eastAsia="zh-CN"/>
              </w:rPr>
              <w:fldChar w:fldCharType="begin"/>
            </w:r>
            <w:r>
              <w:rPr>
                <w:sz w:val="20"/>
                <w:szCs w:val="20"/>
                <w:lang w:val="en-AU" w:eastAsia="zh-CN"/>
              </w:rPr>
              <w:instrText xml:space="preserve"> ADDIN ZOTERO_ITEM CSL_CITATION {"citationID":"LrPxuM3F","properties":{"formattedCitation":"[42]","plainCitation":"[42]","noteIndex":0},"citationItems":[{"id":"HJd33Myu/v2I3Ei4j","uris":["http://zotero.org/users/4659370/items/7N9AX2XG"],"uri":["http://zotero.org/users/4659370/items/7N9AX2XG"],"itemData":{"id":4951,"type":"article-journal","abstract":"Background:Several epidemiologic studies have demonstrated associations between periconceptional environmental exposures and health status of the offspring in later life. Although these environmentally related effects have been attributed to epigenetic changes, such as DNA methylation shifts at imprinted genes, little is known about the potential effects of maternal and paternal preconceptional overnutrition or obesity.Objective:We examined parental preconceptional obesity in relation to DNA methylation profiles at multiple human imprinted genes important in normal growth and development, such as: maternally expressed gene 3 (MEG3), mesoderm-specific transcript (MEST), paternally expressed gene 3 (PEG3), pleiomorphic adenoma gene-like 1 (PLAGL1), epsilon sarcoglycan and paternally expressed gene 10 (SGCE/PEG10) and neuronatin (NNAT).Methods:We measured methylation percentages at the differentially methylated regions (DMRs) by bisulfite pyrosequencing in DNA extracted from umbilical cord blood leukocytes of 92 newborns. Preconceptional obesity, defined as BMI </w:instrText>
            </w:r>
            <w:r>
              <w:rPr>
                <w:rFonts w:hint="eastAsia"/>
                <w:sz w:val="20"/>
                <w:szCs w:val="20"/>
                <w:lang w:val="en-AU" w:eastAsia="zh-CN"/>
              </w:rPr>
              <w:instrText></w:instrText>
            </w:r>
            <w:r>
              <w:rPr>
                <w:sz w:val="20"/>
                <w:szCs w:val="20"/>
                <w:lang w:val="en-AU" w:eastAsia="zh-CN"/>
              </w:rPr>
              <w:instrText xml:space="preserve">30 kg m−2, was ascertained through standardized questionnaires.Results:After adjusting for potential confounders and cluster effects, paternal obesity was significantly associated with lower methylation levels at the MEST (β=−2.57; s.e.=0.95; P=0.008), PEG3 (β=−1.71; s.e.=0.61; P=0.005) and NNAT (β=−3.59; s.e.=1.76; P=0.04) DMRs. Changes related to maternal obesity detected at other loci were as follows: β-coefficient was +2.58 (s.e.=1.00; P=0.01) at the PLAGL1 DMR and −3.42 (s.e.=1.69; P=0.04) at the MEG3 DMR.Conclusion:We found altered methylation outcomes at multiple imprint regulatory regions in children born to obese parents, compared with children born to non-obese parents. In spite of the small sample size, our data suggest a preconceptional influence of parental life-style or overnutrition on the (re)programming of imprint marks during gametogenesis and early development. More specifically, the significant and independent association between paternal obesity and the offspring’s methylation status suggests the susceptibility of the developing sperm for environmental insults. The acquired imprint instability may be carried onto the next generation and increase the risk for chronic diseases in adulthood.","container-title":"International Journal of Obesity","DOI":"10.1038/ijo.2013.193","ISSN":"1476-5497","issue":"4","language":"en","page":"650-657","source":"www.nature.com","title":"Newborns of obese parents have altered DNA methylation patterns at imprinted genes","volume":"39","author":[{"family":"Soubry","given":"A."},{"family":"Murphy","given":"S. K."},{"family":"Wang","given":"F."},{"family":"Huang","given":"Z."},{"family":"Vidal","given":"A. C."},{"family":"Fuemmeler","given":"B. F."},{"family":"Kurtzberg","given":"J."},{"family":"Murtha","given":"A."},{"family":"Jirtle","given":"R. L."},{"family":"Schildkraut","given":"J. M."},{"family":"Hoyo","given":"C."}],"issued":{"date-parts":[["2015",4]]}}}],"schema":"https://github.com/citation-style-language/schema/raw/master/csl-citation.json"} </w:instrText>
            </w:r>
            <w:r w:rsidRPr="006F01AA">
              <w:rPr>
                <w:sz w:val="20"/>
                <w:szCs w:val="20"/>
                <w:lang w:val="en-AU" w:eastAsia="zh-CN"/>
              </w:rPr>
              <w:fldChar w:fldCharType="separate"/>
            </w:r>
            <w:r w:rsidRPr="00EF0A67">
              <w:rPr>
                <w:rFonts w:ascii="Calibri" w:hAnsi="Calibri" w:cs="Calibri"/>
                <w:sz w:val="20"/>
              </w:rPr>
              <w:t>[42]</w:t>
            </w:r>
            <w:r w:rsidRPr="006F01AA">
              <w:rPr>
                <w:sz w:val="20"/>
                <w:szCs w:val="20"/>
                <w:lang w:val="en-AU" w:eastAsia="zh-CN"/>
              </w:rPr>
              <w:fldChar w:fldCharType="end"/>
            </w:r>
          </w:p>
        </w:tc>
      </w:tr>
      <w:tr w:rsidR="00A408B0" w:rsidRPr="006F01AA" w14:paraId="7A938B44" w14:textId="77777777" w:rsidTr="004D73F7">
        <w:tc>
          <w:tcPr>
            <w:tcW w:w="3114" w:type="dxa"/>
          </w:tcPr>
          <w:p w14:paraId="18C8BF03" w14:textId="77777777" w:rsidR="00A408B0" w:rsidRPr="006F01AA" w:rsidRDefault="00A408B0" w:rsidP="004D73F7">
            <w:pPr>
              <w:spacing w:line="480" w:lineRule="auto"/>
              <w:rPr>
                <w:i/>
                <w:iCs/>
                <w:sz w:val="20"/>
                <w:szCs w:val="20"/>
                <w:lang w:val="en-AU" w:eastAsia="zh-CN"/>
              </w:rPr>
            </w:pPr>
            <w:r w:rsidRPr="006F01AA">
              <w:rPr>
                <w:i/>
                <w:iCs/>
                <w:sz w:val="20"/>
                <w:szCs w:val="20"/>
                <w:lang w:val="en-AU" w:eastAsia="zh-CN"/>
              </w:rPr>
              <w:t>MEST</w:t>
            </w:r>
          </w:p>
        </w:tc>
        <w:tc>
          <w:tcPr>
            <w:tcW w:w="4758" w:type="dxa"/>
          </w:tcPr>
          <w:p w14:paraId="68548930" w14:textId="77777777" w:rsidR="00A408B0" w:rsidRPr="006F01AA" w:rsidRDefault="00A408B0" w:rsidP="004D73F7">
            <w:pPr>
              <w:spacing w:line="480" w:lineRule="auto"/>
              <w:rPr>
                <w:sz w:val="20"/>
                <w:szCs w:val="20"/>
                <w:lang w:val="en-AU" w:eastAsia="zh-CN"/>
              </w:rPr>
            </w:pPr>
            <w:r w:rsidRPr="006F01AA">
              <w:rPr>
                <w:sz w:val="20"/>
                <w:szCs w:val="20"/>
                <w:lang w:val="en-AU" w:eastAsia="zh-CN"/>
              </w:rPr>
              <w:t>differential methylation i associated with morbid obesity compared to normal weight mothers; in addition there was differential methylation of this gene associated with GDM</w:t>
            </w:r>
          </w:p>
        </w:tc>
        <w:tc>
          <w:tcPr>
            <w:tcW w:w="1251" w:type="dxa"/>
          </w:tcPr>
          <w:p w14:paraId="0E1FF1FF" w14:textId="77777777" w:rsidR="00A408B0" w:rsidRPr="006F01AA" w:rsidRDefault="00A408B0" w:rsidP="004D73F7">
            <w:pPr>
              <w:spacing w:line="480" w:lineRule="auto"/>
              <w:rPr>
                <w:sz w:val="20"/>
                <w:szCs w:val="20"/>
                <w:lang w:val="en-AU" w:eastAsia="zh-CN"/>
              </w:rPr>
            </w:pPr>
            <w:r w:rsidRPr="006F01AA">
              <w:rPr>
                <w:sz w:val="20"/>
                <w:szCs w:val="20"/>
                <w:lang w:val="en-AU" w:eastAsia="zh-CN"/>
              </w:rPr>
              <w:fldChar w:fldCharType="begin"/>
            </w:r>
            <w:r>
              <w:rPr>
                <w:sz w:val="20"/>
                <w:szCs w:val="20"/>
                <w:lang w:val="en-AU" w:eastAsia="zh-CN"/>
              </w:rPr>
              <w:instrText xml:space="preserve"> ADDIN ZOTERO_ITEM CSL_CITATION {"citationID":"OG7r3H2F","properties":{"formattedCitation":"[20]","plainCitation":"[20]","noteIndex":0},"citationItems":[{"id":"HJd33Myu/uyDsq6Ts","uris":["http://zotero.org/users/4659370/items/LNE2HQZ8"],"uri":["http://zotero.org/users/4659370/items/LNE2HQZ8"],"itemData":{"id":5381,"type":"article-journal","abstract":"Epigenetic processes are primary candidates when searching for mechanisms that can stably modulate gene expression and metabolic pathways according to early life conditions. To test the effects of gestational diabetes mellitus (GDM) on the epigenome of the next generation, cord blood and placenta tissue were obtained from 88 newborns of mothers with dietetically treated GDM, 98 with insulin-dependent GDM, and 65 without GDM. Bisulfite pyrosequencing was used to compare the methylation levels of seven imprinted genes involved in prenatal and postnatal growth, four genes involved in energy metabolism, one anti-inflammatory gene, one tumor suppressor gene, one pluripotency gene, and two repetitive DNA families. The maternally imprinted MEST gene, the nonimprinted glucocorticoid receptor NR3C1 gene, and interspersed ALU repeats showed significantly decreased methylation levels (4–7 percentage points for MEST, 1–2 for NR3C1, and one for ALUs) in both GDM groups, compared with controls, in both analyzed tissues. Significantly decreased blood MEST methylation (3 percentage points) also was observed in adults with morbid obesity compared with normal-weight controls. Our results support the idea that intrauterine exposure to GDM has long-lasting effects on the epigenome of the offspring. Specifically, epigenetic malprogramming of MEST may contribute to obesity predisposition throughout life.","container-title":"Diabetes","DOI":"10.2337/db12-0289","ISSN":"0012-1797, 1939-327X","issue":"4","language":"en","note":"PMID: 23209187","page":"1320-1328","source":"diabetes.diabetesjournals.org.proxy.library.adelaide.edu.au","title":"Metabolic Programming of MEST DNA Methylation by Intrauterine Exposure to Gestational Diabetes Mellitus","volume":"62","author":[{"family":"Hajj","given":"Nady El"},{"family":"Pliushch","given":"Galyna"},{"family":"Schneider","given":"Eberhard"},{"family":"Dittrich","given":"Marcus"},{"family":"Müller","given":"Tobias"},{"family":"Korenkov","given":"Michael"},{"family":"Aretz","given":"Melanie"},{"family":"Zechner","given":"Ulrich"},{"family":"Lehnen","given":"Harald"},{"family":"Haaf","given":"Thomas"}],"issued":{"date-parts":[["2013",4,1]]}}}],"schema":"https://github.com/citation-style-language/schema/raw/master/csl-citation.json"} </w:instrText>
            </w:r>
            <w:r w:rsidRPr="006F01AA">
              <w:rPr>
                <w:sz w:val="20"/>
                <w:szCs w:val="20"/>
                <w:lang w:val="en-AU" w:eastAsia="zh-CN"/>
              </w:rPr>
              <w:fldChar w:fldCharType="separate"/>
            </w:r>
            <w:r w:rsidRPr="0069374C">
              <w:rPr>
                <w:rFonts w:ascii="Calibri" w:hAnsi="Calibri" w:cs="Calibri"/>
                <w:sz w:val="20"/>
              </w:rPr>
              <w:t>[20]</w:t>
            </w:r>
            <w:r w:rsidRPr="006F01AA">
              <w:rPr>
                <w:sz w:val="20"/>
                <w:szCs w:val="20"/>
                <w:lang w:val="en-AU" w:eastAsia="zh-CN"/>
              </w:rPr>
              <w:fldChar w:fldCharType="end"/>
            </w:r>
          </w:p>
        </w:tc>
      </w:tr>
    </w:tbl>
    <w:p w14:paraId="322B9488" w14:textId="77777777" w:rsidR="0016760D" w:rsidRPr="008A2454" w:rsidRDefault="0016760D" w:rsidP="0096069E">
      <w:pPr>
        <w:pStyle w:val="Heading1"/>
      </w:pPr>
    </w:p>
    <w:sectPr w:rsidR="0016760D" w:rsidRPr="008A2454" w:rsidSect="0096069E">
      <w:pgSz w:w="11900" w:h="16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10006FF" w:usb1="4000FCFF" w:usb2="00000009" w:usb3="00000000" w:csb0="0000019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38B0"/>
    <w:rsid w:val="000B4E58"/>
    <w:rsid w:val="00111387"/>
    <w:rsid w:val="00162E75"/>
    <w:rsid w:val="001675F5"/>
    <w:rsid w:val="0016760D"/>
    <w:rsid w:val="00174062"/>
    <w:rsid w:val="001F0996"/>
    <w:rsid w:val="002B2988"/>
    <w:rsid w:val="002B49BF"/>
    <w:rsid w:val="003A3168"/>
    <w:rsid w:val="00447962"/>
    <w:rsid w:val="004D40B9"/>
    <w:rsid w:val="005C7796"/>
    <w:rsid w:val="00663187"/>
    <w:rsid w:val="006638B0"/>
    <w:rsid w:val="006A5D21"/>
    <w:rsid w:val="006D443D"/>
    <w:rsid w:val="00740F04"/>
    <w:rsid w:val="00770528"/>
    <w:rsid w:val="008275AF"/>
    <w:rsid w:val="0084333D"/>
    <w:rsid w:val="008A2454"/>
    <w:rsid w:val="008C1567"/>
    <w:rsid w:val="0093300B"/>
    <w:rsid w:val="0096069E"/>
    <w:rsid w:val="009B5282"/>
    <w:rsid w:val="00A408B0"/>
    <w:rsid w:val="00A60786"/>
    <w:rsid w:val="00A94251"/>
    <w:rsid w:val="00AC5301"/>
    <w:rsid w:val="00BC225C"/>
    <w:rsid w:val="00C0487D"/>
    <w:rsid w:val="00C56587"/>
    <w:rsid w:val="00CE62CE"/>
    <w:rsid w:val="00DF1544"/>
    <w:rsid w:val="00E078BB"/>
    <w:rsid w:val="00EA60AC"/>
    <w:rsid w:val="00EE15F7"/>
    <w:rsid w:val="00F50F4A"/>
    <w:rsid w:val="00FE4B7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13528"/>
  <w15:chartTrackingRefBased/>
  <w15:docId w15:val="{F379BCF5-230B-D74E-BBE4-3C7C24F16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0F4A"/>
    <w:rPr>
      <w:rFonts w:eastAsiaTheme="minorHAnsi"/>
      <w:sz w:val="22"/>
      <w:lang w:val="en-US" w:eastAsia="en-US"/>
    </w:rPr>
  </w:style>
  <w:style w:type="paragraph" w:styleId="Heading1">
    <w:name w:val="heading 1"/>
    <w:basedOn w:val="Normal"/>
    <w:next w:val="Normal"/>
    <w:link w:val="Heading1Char"/>
    <w:uiPriority w:val="9"/>
    <w:qFormat/>
    <w:rsid w:val="00F50F4A"/>
    <w:pPr>
      <w:keepNext/>
      <w:keepLines/>
      <w:spacing w:before="120" w:line="276" w:lineRule="auto"/>
      <w:outlineLvl w:val="0"/>
    </w:pPr>
    <w:rPr>
      <w:rFonts w:eastAsiaTheme="majorEastAsia" w:cstheme="majorBidi"/>
      <w:b/>
      <w:bCs/>
      <w:color w:val="2F5496" w:themeColor="accent1" w:themeShade="BF"/>
      <w:sz w:val="28"/>
      <w:szCs w:val="28"/>
      <w:lang w:val="en-AU" w:eastAsia="zh-CN"/>
    </w:rPr>
  </w:style>
  <w:style w:type="paragraph" w:styleId="Heading2">
    <w:name w:val="heading 2"/>
    <w:basedOn w:val="Normal"/>
    <w:next w:val="Normal"/>
    <w:link w:val="Heading2Char"/>
    <w:uiPriority w:val="9"/>
    <w:unhideWhenUsed/>
    <w:qFormat/>
    <w:rsid w:val="00F50F4A"/>
    <w:pPr>
      <w:keepNext/>
      <w:keepLines/>
      <w:outlineLvl w:val="1"/>
    </w:pPr>
    <w:rPr>
      <w:rFonts w:eastAsiaTheme="majorEastAsia" w:cstheme="majorBidi"/>
      <w:b/>
      <w:color w:val="2F5496" w:themeColor="accent1" w:themeShade="BF"/>
      <w:sz w:val="26"/>
      <w:szCs w:val="26"/>
    </w:rPr>
  </w:style>
  <w:style w:type="paragraph" w:styleId="Heading3">
    <w:name w:val="heading 3"/>
    <w:basedOn w:val="Normal"/>
    <w:next w:val="BodyText"/>
    <w:link w:val="Heading3Char"/>
    <w:uiPriority w:val="9"/>
    <w:unhideWhenUsed/>
    <w:qFormat/>
    <w:rsid w:val="00F50F4A"/>
    <w:pPr>
      <w:keepNext/>
      <w:keepLines/>
      <w:spacing w:before="40"/>
      <w:outlineLvl w:val="2"/>
    </w:pPr>
    <w:rPr>
      <w:rFonts w:eastAsiaTheme="majorEastAsia"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BodyText"/>
    <w:link w:val="TitleChar"/>
    <w:qFormat/>
    <w:rsid w:val="00F50F4A"/>
    <w:pPr>
      <w:keepNext/>
      <w:keepLines/>
      <w:pBdr>
        <w:bottom w:val="single" w:sz="4" w:space="1" w:color="44546A" w:themeColor="text2"/>
      </w:pBdr>
      <w:spacing w:before="480" w:after="240"/>
      <w:jc w:val="center"/>
    </w:pPr>
    <w:rPr>
      <w:rFonts w:eastAsiaTheme="majorEastAsia" w:cstheme="majorBidi"/>
      <w:bCs/>
      <w:color w:val="2D4F8E" w:themeColor="accent1" w:themeShade="B5"/>
      <w:sz w:val="44"/>
      <w:szCs w:val="36"/>
    </w:rPr>
  </w:style>
  <w:style w:type="character" w:customStyle="1" w:styleId="TitleChar">
    <w:name w:val="Title Char"/>
    <w:basedOn w:val="DefaultParagraphFont"/>
    <w:link w:val="Title"/>
    <w:rsid w:val="00F50F4A"/>
    <w:rPr>
      <w:rFonts w:eastAsiaTheme="majorEastAsia" w:cstheme="majorBidi"/>
      <w:bCs/>
      <w:color w:val="2D4F8E" w:themeColor="accent1" w:themeShade="B5"/>
      <w:sz w:val="44"/>
      <w:szCs w:val="36"/>
      <w:lang w:val="en-US" w:eastAsia="en-US"/>
    </w:rPr>
  </w:style>
  <w:style w:type="character" w:customStyle="1" w:styleId="Heading1Char">
    <w:name w:val="Heading 1 Char"/>
    <w:basedOn w:val="DefaultParagraphFont"/>
    <w:link w:val="Heading1"/>
    <w:uiPriority w:val="9"/>
    <w:rsid w:val="00F50F4A"/>
    <w:rPr>
      <w:rFonts w:eastAsiaTheme="majorEastAsia" w:cstheme="majorBidi"/>
      <w:b/>
      <w:bCs/>
      <w:color w:val="2F5496" w:themeColor="accent1" w:themeShade="BF"/>
      <w:sz w:val="28"/>
      <w:szCs w:val="28"/>
    </w:rPr>
  </w:style>
  <w:style w:type="character" w:customStyle="1" w:styleId="Heading2Char">
    <w:name w:val="Heading 2 Char"/>
    <w:basedOn w:val="DefaultParagraphFont"/>
    <w:link w:val="Heading2"/>
    <w:uiPriority w:val="9"/>
    <w:rsid w:val="00F50F4A"/>
    <w:rPr>
      <w:rFonts w:eastAsiaTheme="majorEastAsia" w:cstheme="majorBidi"/>
      <w:b/>
      <w:color w:val="2F5496" w:themeColor="accent1" w:themeShade="BF"/>
      <w:sz w:val="26"/>
      <w:szCs w:val="26"/>
      <w:lang w:val="en-US" w:eastAsia="en-US"/>
    </w:rPr>
  </w:style>
  <w:style w:type="paragraph" w:styleId="BodyText">
    <w:name w:val="Body Text"/>
    <w:aliases w:val="Code"/>
    <w:basedOn w:val="Normal"/>
    <w:link w:val="BodyTextChar"/>
    <w:rsid w:val="00CE62CE"/>
    <w:rPr>
      <w:rFonts w:ascii="Consolas" w:hAnsi="Consolas"/>
    </w:rPr>
  </w:style>
  <w:style w:type="character" w:customStyle="1" w:styleId="BodyTextChar">
    <w:name w:val="Body Text Char"/>
    <w:aliases w:val="Code Char"/>
    <w:basedOn w:val="DefaultParagraphFont"/>
    <w:link w:val="BodyText"/>
    <w:rsid w:val="00CE62CE"/>
    <w:rPr>
      <w:rFonts w:ascii="Consolas" w:eastAsiaTheme="minorHAnsi" w:hAnsi="Consolas"/>
      <w:sz w:val="20"/>
      <w:lang w:val="en-US" w:eastAsia="en-US"/>
    </w:rPr>
  </w:style>
  <w:style w:type="paragraph" w:customStyle="1" w:styleId="code">
    <w:name w:val="code"/>
    <w:basedOn w:val="BodyText"/>
    <w:qFormat/>
    <w:rsid w:val="00F50F4A"/>
    <w:rPr>
      <w:rFonts w:ascii="Courier New" w:hAnsi="Courier New"/>
    </w:rPr>
  </w:style>
  <w:style w:type="character" w:customStyle="1" w:styleId="Heading3Char">
    <w:name w:val="Heading 3 Char"/>
    <w:basedOn w:val="DefaultParagraphFont"/>
    <w:link w:val="Heading3"/>
    <w:uiPriority w:val="9"/>
    <w:rsid w:val="00F50F4A"/>
    <w:rPr>
      <w:rFonts w:eastAsiaTheme="majorEastAsia" w:cstheme="majorBidi"/>
      <w:color w:val="1F3763" w:themeColor="accent1" w:themeShade="7F"/>
      <w:lang w:val="en-US" w:eastAsia="en-US"/>
    </w:rPr>
  </w:style>
  <w:style w:type="table" w:styleId="GridTable1Light-Accent5">
    <w:name w:val="Grid Table 1 Light Accent 5"/>
    <w:basedOn w:val="TableNormal"/>
    <w:uiPriority w:val="46"/>
    <w:rsid w:val="00447962"/>
    <w:rPr>
      <w:sz w:val="22"/>
      <w:szCs w:val="22"/>
      <w:lang w:val="en-US" w:eastAsia="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customStyle="1" w:styleId="RCode9ptBold">
    <w:name w:val="R Code 9pt Bold"/>
    <w:basedOn w:val="Normal"/>
    <w:rsid w:val="00AC5301"/>
    <w:pPr>
      <w:autoSpaceDE w:val="0"/>
      <w:autoSpaceDN w:val="0"/>
      <w:adjustRightInd w:val="0"/>
      <w:ind w:left="1440"/>
    </w:pPr>
    <w:rPr>
      <w:rFonts w:ascii="Consolas" w:eastAsia="Times New Roman" w:hAnsi="Consolas" w:cs="Courier New"/>
      <w:b/>
      <w:sz w:val="18"/>
      <w:szCs w:val="16"/>
      <w:shd w:val="clear" w:color="auto" w:fill="FFFFFF"/>
      <w:lang w:val="en-AU" w:eastAsia="en-AU"/>
    </w:rPr>
  </w:style>
  <w:style w:type="paragraph" w:customStyle="1" w:styleId="BodyNotHanging381">
    <w:name w:val="Body Not Hanging 3.81!"/>
    <w:basedOn w:val="Normal"/>
    <w:rsid w:val="00AC5301"/>
    <w:pPr>
      <w:spacing w:before="120" w:after="120" w:line="280" w:lineRule="atLeast"/>
      <w:ind w:left="720"/>
    </w:pPr>
    <w:rPr>
      <w:rFonts w:ascii="Palatino Linotype" w:eastAsia="Times New Roman" w:hAnsi="Palatino Linotype" w:cs="Times New Roman"/>
      <w:lang w:val="en-AU" w:eastAsia="en-AU"/>
    </w:rPr>
  </w:style>
  <w:style w:type="paragraph" w:customStyle="1" w:styleId="StataCode">
    <w:name w:val="Stata Code"/>
    <w:basedOn w:val="Normal"/>
    <w:rsid w:val="008275AF"/>
    <w:pPr>
      <w:spacing w:before="120" w:after="120" w:line="280" w:lineRule="atLeast"/>
    </w:pPr>
    <w:rPr>
      <w:rFonts w:ascii="Courier New" w:eastAsia="Times New Roman" w:hAnsi="Courier New" w:cs="Times New Roman"/>
      <w:sz w:val="18"/>
      <w:szCs w:val="20"/>
      <w:lang w:val="en-AU"/>
    </w:rPr>
  </w:style>
  <w:style w:type="paragraph" w:customStyle="1" w:styleId="Rcode">
    <w:name w:val="R code"/>
    <w:basedOn w:val="Normal"/>
    <w:qFormat/>
    <w:rsid w:val="00F50F4A"/>
    <w:rPr>
      <w:rFonts w:ascii="Consolas" w:hAnsi="Consolas"/>
      <w:color w:val="44546A" w:themeColor="text2"/>
      <w:lang w:val="en-AU"/>
    </w:rPr>
  </w:style>
  <w:style w:type="paragraph" w:styleId="Footer">
    <w:name w:val="footer"/>
    <w:basedOn w:val="Normal"/>
    <w:link w:val="FooterChar"/>
    <w:unhideWhenUsed/>
    <w:rsid w:val="009B5282"/>
    <w:pPr>
      <w:tabs>
        <w:tab w:val="center" w:pos="4680"/>
        <w:tab w:val="right" w:pos="9360"/>
      </w:tabs>
    </w:pPr>
    <w:rPr>
      <w:rFonts w:asciiTheme="majorHAnsi" w:eastAsiaTheme="minorEastAsia" w:hAnsiTheme="majorHAnsi"/>
      <w:sz w:val="20"/>
      <w:lang w:val="en-AU" w:eastAsia="zh-CN"/>
    </w:rPr>
  </w:style>
  <w:style w:type="character" w:customStyle="1" w:styleId="FooterChar">
    <w:name w:val="Footer Char"/>
    <w:basedOn w:val="DefaultParagraphFont"/>
    <w:link w:val="Footer"/>
    <w:rsid w:val="009B5282"/>
    <w:rPr>
      <w:rFonts w:asciiTheme="majorHAnsi" w:hAnsiTheme="majorHAnsi"/>
      <w:sz w:val="20"/>
    </w:rPr>
  </w:style>
  <w:style w:type="paragraph" w:styleId="Header">
    <w:name w:val="header"/>
    <w:basedOn w:val="Normal"/>
    <w:link w:val="HeaderChar"/>
    <w:unhideWhenUsed/>
    <w:rsid w:val="00E078BB"/>
    <w:pPr>
      <w:tabs>
        <w:tab w:val="center" w:pos="4680"/>
        <w:tab w:val="right" w:pos="9360"/>
      </w:tabs>
    </w:pPr>
    <w:rPr>
      <w:rFonts w:asciiTheme="majorHAnsi" w:eastAsiaTheme="minorEastAsia" w:hAnsiTheme="majorHAnsi"/>
      <w:color w:val="44546A" w:themeColor="text2"/>
      <w:sz w:val="24"/>
      <w:lang w:val="en-AU" w:eastAsia="zh-CN"/>
    </w:rPr>
  </w:style>
  <w:style w:type="character" w:customStyle="1" w:styleId="HeaderChar">
    <w:name w:val="Header Char"/>
    <w:basedOn w:val="DefaultParagraphFont"/>
    <w:link w:val="Header"/>
    <w:rsid w:val="00E078BB"/>
    <w:rPr>
      <w:rFonts w:asciiTheme="majorHAnsi" w:hAnsiTheme="majorHAnsi"/>
      <w:color w:val="44546A" w:themeColor="text2"/>
    </w:rPr>
  </w:style>
  <w:style w:type="paragraph" w:customStyle="1" w:styleId="Compact">
    <w:name w:val="Compact"/>
    <w:basedOn w:val="BodyText"/>
    <w:qFormat/>
    <w:rsid w:val="006638B0"/>
    <w:pPr>
      <w:spacing w:before="36" w:after="36"/>
    </w:pPr>
    <w:rPr>
      <w:rFonts w:ascii="Calibri" w:hAnsi="Calibri"/>
      <w:sz w:val="20"/>
    </w:rPr>
  </w:style>
  <w:style w:type="table" w:customStyle="1" w:styleId="Table">
    <w:name w:val="Table"/>
    <w:semiHidden/>
    <w:unhideWhenUsed/>
    <w:qFormat/>
    <w:rsid w:val="006638B0"/>
    <w:pPr>
      <w:spacing w:after="200"/>
    </w:pPr>
    <w:rPr>
      <w:rFonts w:eastAsiaTheme="minorHAnsi"/>
      <w:lang w:val="en-US" w:eastAsia="en-US"/>
    </w:rPr>
    <w:tblPr>
      <w:tblInd w:w="0" w:type="dxa"/>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337</Words>
  <Characters>24722</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e Louise</dc:creator>
  <cp:keywords/>
  <dc:description/>
  <cp:lastModifiedBy>Jennie Louise</cp:lastModifiedBy>
  <cp:revision>3</cp:revision>
  <dcterms:created xsi:type="dcterms:W3CDTF">2022-03-07T01:46:00Z</dcterms:created>
  <dcterms:modified xsi:type="dcterms:W3CDTF">2022-03-07T02:00:00Z</dcterms:modified>
</cp:coreProperties>
</file>